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401A7" w14:textId="2C30029F" w:rsidR="009879B6" w:rsidRPr="00C1059D" w:rsidRDefault="009879B6" w:rsidP="0085233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6E98CD7" w14:textId="77777777" w:rsidR="00C96D29" w:rsidRPr="00C1059D" w:rsidRDefault="00C96D29">
      <w:pPr>
        <w:rPr>
          <w:rFonts w:ascii="Arial" w:hAnsi="Arial" w:cs="Arial"/>
          <w:b/>
          <w:bCs/>
          <w:sz w:val="20"/>
          <w:szCs w:val="20"/>
        </w:rPr>
      </w:pPr>
    </w:p>
    <w:p w14:paraId="07E5ED2A" w14:textId="77777777" w:rsidR="00C96D29" w:rsidRPr="00C1059D" w:rsidRDefault="00C96D29">
      <w:pPr>
        <w:rPr>
          <w:rFonts w:ascii="Arial" w:hAnsi="Arial" w:cs="Arial"/>
          <w:b/>
          <w:bCs/>
          <w:sz w:val="20"/>
          <w:szCs w:val="20"/>
        </w:rPr>
      </w:pPr>
    </w:p>
    <w:p w14:paraId="28A87C32" w14:textId="77777777" w:rsidR="00C96D29" w:rsidRPr="00C1059D" w:rsidRDefault="00C96D29">
      <w:pPr>
        <w:rPr>
          <w:rFonts w:ascii="Arial" w:hAnsi="Arial" w:cs="Arial"/>
          <w:b/>
          <w:bCs/>
          <w:sz w:val="20"/>
          <w:szCs w:val="20"/>
        </w:rPr>
      </w:pPr>
    </w:p>
    <w:p w14:paraId="36445AC5" w14:textId="77777777" w:rsidR="00C96D29" w:rsidRPr="00C1059D" w:rsidRDefault="00C96D29">
      <w:pPr>
        <w:rPr>
          <w:rFonts w:ascii="Arial" w:hAnsi="Arial" w:cs="Arial"/>
          <w:b/>
          <w:bCs/>
          <w:sz w:val="20"/>
          <w:szCs w:val="20"/>
        </w:rPr>
      </w:pPr>
    </w:p>
    <w:p w14:paraId="0F08EBEB" w14:textId="77777777" w:rsidR="002D37F8" w:rsidRPr="00C1059D" w:rsidRDefault="00C96D29">
      <w:pPr>
        <w:rPr>
          <w:rFonts w:ascii="Arial" w:hAnsi="Arial" w:cs="Arial"/>
          <w:b/>
          <w:bCs/>
          <w:sz w:val="20"/>
          <w:szCs w:val="20"/>
        </w:rPr>
      </w:pPr>
      <w:r w:rsidRPr="00C1059D">
        <w:rPr>
          <w:rFonts w:ascii="Arial" w:hAnsi="Arial" w:cs="Arial"/>
          <w:b/>
          <w:bCs/>
          <w:sz w:val="20"/>
          <w:szCs w:val="20"/>
        </w:rPr>
        <w:t>Supplementary Tables</w:t>
      </w:r>
    </w:p>
    <w:p w14:paraId="1072406D" w14:textId="27A79279" w:rsidR="00EB3BD5" w:rsidRPr="005B2FDC" w:rsidRDefault="00EB3BD5">
      <w:pPr>
        <w:rPr>
          <w:rFonts w:ascii="Arial" w:hAnsi="Arial" w:cs="Arial"/>
          <w:b/>
          <w:bCs/>
          <w:sz w:val="20"/>
          <w:szCs w:val="20"/>
        </w:rPr>
      </w:pPr>
      <w:r w:rsidRPr="00C1059D">
        <w:rPr>
          <w:rFonts w:ascii="Arial" w:hAnsi="Arial" w:cs="Arial"/>
          <w:b/>
          <w:bCs/>
          <w:sz w:val="20"/>
          <w:szCs w:val="20"/>
        </w:rPr>
        <w:tab/>
      </w:r>
      <w:proofErr w:type="spellStart"/>
      <w:r w:rsidRPr="005B2FDC">
        <w:rPr>
          <w:rFonts w:ascii="Arial" w:hAnsi="Arial" w:cs="Arial"/>
          <w:b/>
          <w:bCs/>
          <w:sz w:val="20"/>
          <w:szCs w:val="20"/>
        </w:rPr>
        <w:t>eTable</w:t>
      </w:r>
      <w:proofErr w:type="spellEnd"/>
      <w:r w:rsidRPr="005B2FDC">
        <w:rPr>
          <w:rFonts w:ascii="Arial" w:hAnsi="Arial" w:cs="Arial"/>
          <w:b/>
          <w:bCs/>
          <w:sz w:val="20"/>
          <w:szCs w:val="20"/>
        </w:rPr>
        <w:t xml:space="preserve"> 1: </w:t>
      </w:r>
      <w:r w:rsidR="00A47D70" w:rsidRPr="005B2FDC">
        <w:rPr>
          <w:rFonts w:ascii="Arial" w:hAnsi="Arial" w:cs="Arial"/>
          <w:b/>
          <w:bCs/>
          <w:sz w:val="20"/>
          <w:szCs w:val="20"/>
        </w:rPr>
        <w:t>Risk Factors of Undiagnosed and Uncontrolled Hypertension in Primary Care Patients; Crude Odds ratio</w:t>
      </w:r>
    </w:p>
    <w:p w14:paraId="7D01CCCE" w14:textId="2A64736B" w:rsidR="00EC2789" w:rsidRPr="00C1059D" w:rsidRDefault="00F663AD" w:rsidP="00EC2789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C1059D">
        <w:rPr>
          <w:rFonts w:ascii="Arial" w:hAnsi="Arial" w:cs="Arial"/>
          <w:b/>
          <w:bCs/>
        </w:rPr>
        <w:tab/>
      </w:r>
      <w:proofErr w:type="spellStart"/>
      <w:r w:rsidRPr="00C1059D">
        <w:rPr>
          <w:rFonts w:ascii="Arial" w:hAnsi="Arial" w:cs="Arial"/>
          <w:b/>
          <w:bCs/>
        </w:rPr>
        <w:t>e</w:t>
      </w:r>
      <w:r w:rsidRPr="00C1059D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r w:rsidRPr="00C1059D">
        <w:rPr>
          <w:rFonts w:ascii="Arial" w:hAnsi="Arial" w:cs="Arial"/>
          <w:b/>
          <w:bCs/>
          <w:sz w:val="20"/>
          <w:szCs w:val="20"/>
        </w:rPr>
        <w:t xml:space="preserve"> 2: </w:t>
      </w:r>
      <w:r w:rsidR="00EC2789" w:rsidRPr="00C1059D">
        <w:rPr>
          <w:rFonts w:ascii="Arial" w:hAnsi="Arial" w:cs="Arial"/>
          <w:b/>
          <w:bCs/>
          <w:sz w:val="20"/>
          <w:szCs w:val="20"/>
        </w:rPr>
        <w:t xml:space="preserve">Risk Factors of Undiagnosed and Uncontrolled Hypertension– </w:t>
      </w:r>
      <w:r w:rsidR="00EC2789" w:rsidRPr="00C1059D">
        <w:rPr>
          <w:rFonts w:ascii="Arial" w:hAnsi="Arial" w:cs="Arial"/>
          <w:b/>
          <w:sz w:val="20"/>
          <w:szCs w:val="20"/>
        </w:rPr>
        <w:t>Black/African American (N=668) vs. White (n=19,671); Crude Odds</w:t>
      </w:r>
      <w:r w:rsidR="00C1059D">
        <w:rPr>
          <w:rFonts w:ascii="Arial" w:hAnsi="Arial" w:cs="Arial"/>
          <w:b/>
          <w:sz w:val="20"/>
          <w:szCs w:val="20"/>
        </w:rPr>
        <w:tab/>
      </w:r>
      <w:r w:rsidR="00C1059D">
        <w:rPr>
          <w:rFonts w:ascii="Arial" w:hAnsi="Arial" w:cs="Arial"/>
          <w:b/>
          <w:sz w:val="20"/>
          <w:szCs w:val="20"/>
        </w:rPr>
        <w:tab/>
      </w:r>
      <w:r w:rsidR="00EC2789" w:rsidRPr="00C1059D">
        <w:rPr>
          <w:rFonts w:ascii="Arial" w:hAnsi="Arial" w:cs="Arial"/>
          <w:b/>
          <w:sz w:val="20"/>
          <w:szCs w:val="20"/>
        </w:rPr>
        <w:t>Ratio</w:t>
      </w:r>
    </w:p>
    <w:p w14:paraId="75665313" w14:textId="491AF7D1" w:rsidR="00F663AD" w:rsidRPr="00C1059D" w:rsidRDefault="00F663AD" w:rsidP="00EC2789">
      <w:pPr>
        <w:spacing w:after="0" w:line="240" w:lineRule="auto"/>
        <w:rPr>
          <w:rFonts w:ascii="Arial" w:hAnsi="Arial" w:cs="Arial"/>
          <w:b/>
          <w:sz w:val="20"/>
        </w:rPr>
      </w:pPr>
    </w:p>
    <w:p w14:paraId="6FC969A9" w14:textId="18F05071" w:rsidR="00F663AD" w:rsidRPr="00C1059D" w:rsidRDefault="00F663AD" w:rsidP="00F663AD">
      <w:pPr>
        <w:spacing w:after="0" w:line="240" w:lineRule="auto"/>
        <w:rPr>
          <w:rFonts w:ascii="Arial" w:hAnsi="Arial" w:cs="Arial"/>
          <w:b/>
          <w:sz w:val="20"/>
        </w:rPr>
      </w:pPr>
    </w:p>
    <w:p w14:paraId="60F4D7AA" w14:textId="718DFD68" w:rsidR="00F663AD" w:rsidRPr="00C1059D" w:rsidRDefault="00F663AD">
      <w:pPr>
        <w:rPr>
          <w:rFonts w:ascii="Arial" w:hAnsi="Arial" w:cs="Arial"/>
          <w:b/>
          <w:bCs/>
          <w:sz w:val="20"/>
          <w:szCs w:val="20"/>
        </w:rPr>
      </w:pPr>
    </w:p>
    <w:p w14:paraId="60C35C74" w14:textId="5A86795D" w:rsidR="00547392" w:rsidRPr="00C1059D" w:rsidRDefault="002D37F8" w:rsidP="00954E6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1059D">
        <w:rPr>
          <w:rFonts w:ascii="Arial" w:hAnsi="Arial" w:cs="Arial"/>
          <w:b/>
          <w:bCs/>
          <w:sz w:val="20"/>
          <w:szCs w:val="20"/>
        </w:rPr>
        <w:tab/>
      </w:r>
    </w:p>
    <w:p w14:paraId="1E2CC0E2" w14:textId="756CEFB9" w:rsidR="00DF7D13" w:rsidRPr="00C1059D" w:rsidRDefault="00DF7D13" w:rsidP="002D37F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F3589B6" w14:textId="1832D36B" w:rsidR="00DF7D13" w:rsidRPr="00C1059D" w:rsidRDefault="00DF7D13" w:rsidP="002D37F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1059D">
        <w:rPr>
          <w:rFonts w:ascii="Arial" w:hAnsi="Arial" w:cs="Arial"/>
          <w:sz w:val="20"/>
          <w:szCs w:val="20"/>
        </w:rPr>
        <w:tab/>
      </w:r>
    </w:p>
    <w:p w14:paraId="78BF9408" w14:textId="3485B1E2" w:rsidR="00C96D29" w:rsidRPr="00C1059D" w:rsidRDefault="00C96D29" w:rsidP="00ED479D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C1059D">
        <w:rPr>
          <w:rFonts w:ascii="Arial" w:hAnsi="Arial" w:cs="Arial"/>
          <w:b/>
          <w:bCs/>
          <w:sz w:val="20"/>
          <w:szCs w:val="20"/>
        </w:rPr>
        <w:br w:type="page"/>
      </w:r>
    </w:p>
    <w:p w14:paraId="4912DD73" w14:textId="0EAD762D" w:rsidR="00ED479D" w:rsidRPr="00C1059D" w:rsidRDefault="00ED479D" w:rsidP="00ED479D">
      <w:pPr>
        <w:spacing w:after="0" w:line="240" w:lineRule="auto"/>
        <w:rPr>
          <w:rFonts w:ascii="Arial" w:hAnsi="Arial" w:cs="Arial"/>
          <w:b/>
          <w:bCs/>
        </w:rPr>
      </w:pPr>
      <w:proofErr w:type="spellStart"/>
      <w:r w:rsidRPr="00C1059D">
        <w:rPr>
          <w:rFonts w:ascii="Arial" w:hAnsi="Arial" w:cs="Arial"/>
          <w:b/>
          <w:bCs/>
        </w:rPr>
        <w:lastRenderedPageBreak/>
        <w:t>eTable</w:t>
      </w:r>
      <w:proofErr w:type="spellEnd"/>
      <w:r w:rsidRPr="00C1059D">
        <w:rPr>
          <w:rFonts w:ascii="Arial" w:hAnsi="Arial" w:cs="Arial"/>
          <w:b/>
          <w:bCs/>
        </w:rPr>
        <w:t xml:space="preserve"> </w:t>
      </w:r>
      <w:r w:rsidR="00DB1D1C" w:rsidRPr="00C1059D">
        <w:rPr>
          <w:rFonts w:ascii="Arial" w:hAnsi="Arial" w:cs="Arial"/>
          <w:b/>
          <w:bCs/>
        </w:rPr>
        <w:t>1</w:t>
      </w:r>
      <w:r w:rsidRPr="00C1059D">
        <w:rPr>
          <w:rFonts w:ascii="Arial" w:hAnsi="Arial" w:cs="Arial"/>
          <w:b/>
          <w:bCs/>
        </w:rPr>
        <w:t>: Risk Factors of Undiagnosed and Uncontrolled Hypertension in</w:t>
      </w:r>
      <w:r w:rsidR="009D6590" w:rsidRPr="00C1059D">
        <w:rPr>
          <w:rFonts w:ascii="Arial" w:hAnsi="Arial" w:cs="Arial"/>
          <w:b/>
          <w:bCs/>
        </w:rPr>
        <w:t xml:space="preserve"> </w:t>
      </w:r>
      <w:r w:rsidRPr="00C1059D">
        <w:rPr>
          <w:rFonts w:ascii="Arial" w:hAnsi="Arial" w:cs="Arial"/>
          <w:b/>
          <w:bCs/>
        </w:rPr>
        <w:t>Primary Care Patients; Crude Odds ratio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796"/>
        <w:gridCol w:w="1599"/>
        <w:gridCol w:w="1599"/>
        <w:gridCol w:w="1599"/>
        <w:gridCol w:w="1599"/>
        <w:gridCol w:w="1599"/>
        <w:gridCol w:w="1599"/>
      </w:tblGrid>
      <w:tr w:rsidR="00ED479D" w:rsidRPr="00C1059D" w14:paraId="6FFC8C3E" w14:textId="77777777" w:rsidTr="005D0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3C65B8B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97" w:type="dxa"/>
            <w:gridSpan w:val="3"/>
            <w:tcBorders>
              <w:bottom w:val="single" w:sz="4" w:space="0" w:color="auto"/>
            </w:tcBorders>
          </w:tcPr>
          <w:p w14:paraId="1BB2CA60" w14:textId="77777777" w:rsidR="00ED479D" w:rsidRPr="00C1059D" w:rsidRDefault="00ED479D" w:rsidP="005D0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Undiagnosed Hypertension</w:t>
            </w:r>
          </w:p>
        </w:tc>
        <w:tc>
          <w:tcPr>
            <w:tcW w:w="4797" w:type="dxa"/>
            <w:gridSpan w:val="3"/>
            <w:tcBorders>
              <w:bottom w:val="single" w:sz="4" w:space="0" w:color="auto"/>
            </w:tcBorders>
          </w:tcPr>
          <w:p w14:paraId="350A877D" w14:textId="77777777" w:rsidR="00ED479D" w:rsidRPr="00C1059D" w:rsidRDefault="00ED479D" w:rsidP="005D0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Uncontrolled Hypertension</w:t>
            </w:r>
          </w:p>
        </w:tc>
      </w:tr>
      <w:tr w:rsidR="00ED479D" w:rsidRPr="00C1059D" w14:paraId="0B92A0D0" w14:textId="77777777" w:rsidTr="005D066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  <w:tcBorders>
              <w:bottom w:val="single" w:sz="4" w:space="0" w:color="auto"/>
            </w:tcBorders>
          </w:tcPr>
          <w:p w14:paraId="469D0B74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Risk Factor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1CD2E65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C105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OR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07799696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95% CI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5E92AD51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     P-</w:t>
            </w:r>
            <w:r w:rsidRPr="00C1059D">
              <w:rPr>
                <w:rFonts w:ascii="Arial" w:hAnsi="Arial" w:cs="Arial"/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3C0FD870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C105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OR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46EF1CA0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95% CI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5E29FB18" w14:textId="77777777" w:rsidR="00ED479D" w:rsidRPr="00C1059D" w:rsidRDefault="00ED479D" w:rsidP="005D06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C1059D">
              <w:rPr>
                <w:rFonts w:ascii="Arial" w:hAnsi="Arial" w:cs="Arial"/>
                <w:b/>
                <w:bCs/>
                <w:sz w:val="20"/>
                <w:szCs w:val="20"/>
              </w:rPr>
              <w:t>values</w:t>
            </w:r>
          </w:p>
        </w:tc>
      </w:tr>
      <w:tr w:rsidR="00ED479D" w:rsidRPr="00C1059D" w14:paraId="75A90D60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  <w:tcBorders>
              <w:top w:val="single" w:sz="4" w:space="0" w:color="auto"/>
            </w:tcBorders>
          </w:tcPr>
          <w:p w14:paraId="132FFDEB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332CD63F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5A23F95D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312253C1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0CF3ED55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04E47DAB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4CB5CDE8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79D" w:rsidRPr="00C1059D" w14:paraId="12572CED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17322BE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5-64 years old</w:t>
            </w:r>
          </w:p>
        </w:tc>
        <w:tc>
          <w:tcPr>
            <w:tcW w:w="9594" w:type="dxa"/>
            <w:gridSpan w:val="6"/>
          </w:tcPr>
          <w:p w14:paraId="6908D16D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Ref=1</w:t>
            </w:r>
          </w:p>
        </w:tc>
      </w:tr>
      <w:tr w:rsidR="00ED479D" w:rsidRPr="00C1059D" w14:paraId="5997A262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356329E9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-44 years old</w:t>
            </w:r>
          </w:p>
        </w:tc>
        <w:tc>
          <w:tcPr>
            <w:tcW w:w="1599" w:type="dxa"/>
          </w:tcPr>
          <w:p w14:paraId="384B90C2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599" w:type="dxa"/>
          </w:tcPr>
          <w:p w14:paraId="45FD3665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2.52-2.89]</w:t>
            </w:r>
          </w:p>
        </w:tc>
        <w:tc>
          <w:tcPr>
            <w:tcW w:w="1599" w:type="dxa"/>
          </w:tcPr>
          <w:p w14:paraId="1E1CAB51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4CE5081C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599" w:type="dxa"/>
          </w:tcPr>
          <w:p w14:paraId="0974F12B" w14:textId="0D2CAABC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9</w:t>
            </w:r>
            <w:r w:rsidR="005D0667">
              <w:rPr>
                <w:rFonts w:ascii="Arial" w:hAnsi="Arial" w:cs="Arial"/>
                <w:sz w:val="20"/>
                <w:szCs w:val="20"/>
              </w:rPr>
              <w:t>4</w:t>
            </w:r>
            <w:r w:rsidRPr="00C1059D">
              <w:rPr>
                <w:rFonts w:ascii="Arial" w:hAnsi="Arial" w:cs="Arial"/>
                <w:sz w:val="20"/>
                <w:szCs w:val="20"/>
              </w:rPr>
              <w:t>-1.1</w:t>
            </w:r>
            <w:r w:rsidR="005D0667">
              <w:rPr>
                <w:rFonts w:ascii="Arial" w:hAnsi="Arial" w:cs="Arial"/>
                <w:sz w:val="20"/>
                <w:szCs w:val="20"/>
              </w:rPr>
              <w:t>2</w:t>
            </w:r>
            <w:r w:rsidRPr="00C1059D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6654ADAD" w14:textId="34D8B643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0.54</w:t>
            </w:r>
            <w:r w:rsidR="005D0667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ED479D" w:rsidRPr="00C1059D" w14:paraId="79D57B21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293D6FF5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5+ years old</w:t>
            </w:r>
          </w:p>
        </w:tc>
        <w:tc>
          <w:tcPr>
            <w:tcW w:w="1599" w:type="dxa"/>
          </w:tcPr>
          <w:p w14:paraId="34FCC220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599" w:type="dxa"/>
          </w:tcPr>
          <w:p w14:paraId="5FB02156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42-0.49]</w:t>
            </w:r>
          </w:p>
        </w:tc>
        <w:tc>
          <w:tcPr>
            <w:tcW w:w="1599" w:type="dxa"/>
          </w:tcPr>
          <w:p w14:paraId="02FBC6AC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10017394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599" w:type="dxa"/>
          </w:tcPr>
          <w:p w14:paraId="22BBA5FF" w14:textId="688C2A6D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9</w:t>
            </w:r>
            <w:r w:rsidR="005D0667">
              <w:rPr>
                <w:rFonts w:ascii="Arial" w:hAnsi="Arial" w:cs="Arial"/>
                <w:sz w:val="20"/>
                <w:szCs w:val="20"/>
              </w:rPr>
              <w:t>6</w:t>
            </w:r>
            <w:r w:rsidRPr="00C1059D">
              <w:rPr>
                <w:rFonts w:ascii="Arial" w:hAnsi="Arial" w:cs="Arial"/>
                <w:sz w:val="20"/>
                <w:szCs w:val="20"/>
              </w:rPr>
              <w:t>-1.1</w:t>
            </w:r>
            <w:r w:rsidR="005D0667">
              <w:rPr>
                <w:rFonts w:ascii="Arial" w:hAnsi="Arial" w:cs="Arial"/>
                <w:sz w:val="20"/>
                <w:szCs w:val="20"/>
              </w:rPr>
              <w:t>1</w:t>
            </w:r>
            <w:r w:rsidRPr="00C1059D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13DBFF15" w14:textId="4460AC3E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0.2</w:t>
            </w:r>
            <w:r w:rsidR="005D0667">
              <w:rPr>
                <w:rFonts w:ascii="Arial" w:hAnsi="Arial" w:cs="Arial"/>
                <w:bCs/>
                <w:sz w:val="20"/>
                <w:szCs w:val="20"/>
              </w:rPr>
              <w:t>99</w:t>
            </w:r>
          </w:p>
        </w:tc>
      </w:tr>
      <w:tr w:rsidR="00ED479D" w:rsidRPr="00C1059D" w14:paraId="56C78E0F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DE18B2A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599" w:type="dxa"/>
          </w:tcPr>
          <w:p w14:paraId="20A48C92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3B18D5C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D88F7D6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A98986B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B1C2C3E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2DA2B9B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79D" w:rsidRPr="00C1059D" w14:paraId="1BCC56FA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40A1AA7E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9594" w:type="dxa"/>
            <w:gridSpan w:val="6"/>
          </w:tcPr>
          <w:p w14:paraId="151683D6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Ref=1</w:t>
            </w:r>
          </w:p>
        </w:tc>
      </w:tr>
      <w:tr w:rsidR="00ED479D" w:rsidRPr="00C1059D" w14:paraId="05712DCD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9316B12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599" w:type="dxa"/>
          </w:tcPr>
          <w:p w14:paraId="47E5587F" w14:textId="0CAC2B28" w:rsidR="00ED479D" w:rsidRPr="00C1059D" w:rsidRDefault="009D5D7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599" w:type="dxa"/>
          </w:tcPr>
          <w:p w14:paraId="4480DA80" w14:textId="03EE7E4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</w:t>
            </w:r>
            <w:r w:rsidR="009D5D7D">
              <w:rPr>
                <w:rFonts w:ascii="Arial" w:hAnsi="Arial" w:cs="Arial"/>
                <w:sz w:val="20"/>
                <w:szCs w:val="20"/>
              </w:rPr>
              <w:t>96</w:t>
            </w:r>
            <w:r w:rsidRPr="00C1059D">
              <w:rPr>
                <w:rFonts w:ascii="Arial" w:hAnsi="Arial" w:cs="Arial"/>
                <w:sz w:val="20"/>
                <w:szCs w:val="20"/>
              </w:rPr>
              <w:t>-</w:t>
            </w:r>
            <w:r w:rsidR="009D5D7D">
              <w:rPr>
                <w:rFonts w:ascii="Arial" w:hAnsi="Arial" w:cs="Arial"/>
                <w:sz w:val="20"/>
                <w:szCs w:val="20"/>
              </w:rPr>
              <w:t>1.07</w:t>
            </w:r>
            <w:r w:rsidRPr="00C1059D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1E4B3C97" w14:textId="7DEB53F5" w:rsidR="00ED479D" w:rsidRPr="009D5D7D" w:rsidRDefault="009D5D7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D5D7D">
              <w:rPr>
                <w:rFonts w:ascii="Arial" w:hAnsi="Arial" w:cs="Arial"/>
                <w:bCs/>
                <w:sz w:val="20"/>
                <w:szCs w:val="20"/>
              </w:rPr>
              <w:t>0.684</w:t>
            </w:r>
          </w:p>
        </w:tc>
        <w:tc>
          <w:tcPr>
            <w:tcW w:w="1599" w:type="dxa"/>
          </w:tcPr>
          <w:p w14:paraId="47602966" w14:textId="39491A64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2</w:t>
            </w:r>
            <w:r w:rsidR="005D06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99" w:type="dxa"/>
          </w:tcPr>
          <w:p w14:paraId="4F20FEE7" w14:textId="160AE4FF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1.1</w:t>
            </w:r>
            <w:r w:rsidR="005D0667">
              <w:rPr>
                <w:rFonts w:ascii="Arial" w:hAnsi="Arial" w:cs="Arial"/>
                <w:sz w:val="20"/>
                <w:szCs w:val="20"/>
              </w:rPr>
              <w:t>7</w:t>
            </w:r>
            <w:r w:rsidRPr="00C1059D">
              <w:rPr>
                <w:rFonts w:ascii="Arial" w:hAnsi="Arial" w:cs="Arial"/>
                <w:sz w:val="20"/>
                <w:szCs w:val="20"/>
              </w:rPr>
              <w:t>-1.3</w:t>
            </w:r>
            <w:r w:rsidR="005D0667">
              <w:rPr>
                <w:rFonts w:ascii="Arial" w:hAnsi="Arial" w:cs="Arial"/>
                <w:sz w:val="20"/>
                <w:szCs w:val="20"/>
              </w:rPr>
              <w:t>9</w:t>
            </w:r>
            <w:r w:rsidRPr="00C1059D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3FDFBD62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ED479D" w:rsidRPr="00C1059D" w14:paraId="31E07E3B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1F6B2BD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1599" w:type="dxa"/>
          </w:tcPr>
          <w:p w14:paraId="5033EF60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373133C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0B5CB14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93C6F7E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E8E1B94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CC4B855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79D" w:rsidRPr="00C1059D" w14:paraId="326BFF2B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C575FC0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hite</w:t>
            </w:r>
          </w:p>
        </w:tc>
        <w:tc>
          <w:tcPr>
            <w:tcW w:w="9594" w:type="dxa"/>
            <w:gridSpan w:val="6"/>
          </w:tcPr>
          <w:p w14:paraId="0F00F2B7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Ref=1</w:t>
            </w:r>
          </w:p>
        </w:tc>
      </w:tr>
      <w:tr w:rsidR="00ED479D" w:rsidRPr="00C1059D" w14:paraId="01B5BF88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428E04C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sian</w:t>
            </w:r>
          </w:p>
        </w:tc>
        <w:tc>
          <w:tcPr>
            <w:tcW w:w="1599" w:type="dxa"/>
          </w:tcPr>
          <w:p w14:paraId="5F31AEFB" w14:textId="68FDE393" w:rsidR="00ED479D" w:rsidRPr="00C1059D" w:rsidRDefault="004A47D4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599" w:type="dxa"/>
          </w:tcPr>
          <w:p w14:paraId="1012B844" w14:textId="5CEE6C51" w:rsidR="00ED479D" w:rsidRPr="00C1059D" w:rsidRDefault="004A47D4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A4FF0">
              <w:rPr>
                <w:rFonts w:ascii="Arial" w:hAnsi="Arial" w:cs="Arial"/>
                <w:sz w:val="20"/>
                <w:szCs w:val="20"/>
              </w:rPr>
              <w:t>0.79-1.10]</w:t>
            </w:r>
          </w:p>
        </w:tc>
        <w:tc>
          <w:tcPr>
            <w:tcW w:w="1599" w:type="dxa"/>
          </w:tcPr>
          <w:p w14:paraId="3933BD74" w14:textId="1F1C844C" w:rsidR="00ED479D" w:rsidRPr="00C1059D" w:rsidRDefault="004A47D4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DA4FF0">
              <w:rPr>
                <w:rFonts w:ascii="Arial" w:hAnsi="Arial" w:cs="Arial"/>
                <w:bCs/>
                <w:sz w:val="20"/>
                <w:szCs w:val="20"/>
              </w:rPr>
              <w:t>420</w:t>
            </w:r>
          </w:p>
        </w:tc>
        <w:tc>
          <w:tcPr>
            <w:tcW w:w="1599" w:type="dxa"/>
          </w:tcPr>
          <w:p w14:paraId="10F7E030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599" w:type="dxa"/>
          </w:tcPr>
          <w:p w14:paraId="10604B23" w14:textId="51827F39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9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8</w:t>
            </w:r>
            <w:r w:rsidRPr="008542E7">
              <w:rPr>
                <w:rFonts w:ascii="Arial" w:hAnsi="Arial" w:cs="Arial"/>
                <w:sz w:val="20"/>
                <w:szCs w:val="20"/>
              </w:rPr>
              <w:t>-1.2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1</w:t>
            </w:r>
            <w:r w:rsidRPr="008542E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592F2BF2" w14:textId="4BBCA6A8" w:rsidR="00ED479D" w:rsidRPr="008542E7" w:rsidRDefault="005D0667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ED479D" w:rsidRPr="00C1059D" w14:paraId="320E14CE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34816500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lack/African American</w:t>
            </w:r>
          </w:p>
        </w:tc>
        <w:tc>
          <w:tcPr>
            <w:tcW w:w="1599" w:type="dxa"/>
          </w:tcPr>
          <w:p w14:paraId="630C8B5D" w14:textId="17D845EE" w:rsidR="00ED479D" w:rsidRPr="00C1059D" w:rsidRDefault="004A47D4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599" w:type="dxa"/>
          </w:tcPr>
          <w:p w14:paraId="734B61DF" w14:textId="3971F56D" w:rsidR="00ED479D" w:rsidRPr="00C1059D" w:rsidRDefault="00DA4FF0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83-1.17]</w:t>
            </w:r>
          </w:p>
        </w:tc>
        <w:tc>
          <w:tcPr>
            <w:tcW w:w="1599" w:type="dxa"/>
          </w:tcPr>
          <w:p w14:paraId="2DF6A837" w14:textId="769B49E9" w:rsidR="00ED479D" w:rsidRPr="00C1059D" w:rsidRDefault="004A47D4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DA4FF0">
              <w:rPr>
                <w:rFonts w:ascii="Arial" w:hAnsi="Arial" w:cs="Arial"/>
                <w:bCs/>
                <w:sz w:val="20"/>
                <w:szCs w:val="20"/>
              </w:rPr>
              <w:t>857</w:t>
            </w:r>
          </w:p>
        </w:tc>
        <w:tc>
          <w:tcPr>
            <w:tcW w:w="1599" w:type="dxa"/>
          </w:tcPr>
          <w:p w14:paraId="6AA017BA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599" w:type="dxa"/>
          </w:tcPr>
          <w:p w14:paraId="1ABB1AEE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1.14-1.58]</w:t>
            </w:r>
          </w:p>
        </w:tc>
        <w:tc>
          <w:tcPr>
            <w:tcW w:w="1599" w:type="dxa"/>
          </w:tcPr>
          <w:p w14:paraId="1704E691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ED479D" w:rsidRPr="00C1059D" w14:paraId="6789946F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140EB4A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ative-Hawaiian/Other Pacific Islander</w:t>
            </w:r>
          </w:p>
        </w:tc>
        <w:tc>
          <w:tcPr>
            <w:tcW w:w="1599" w:type="dxa"/>
          </w:tcPr>
          <w:p w14:paraId="128F6887" w14:textId="4EBD1853" w:rsidR="00ED479D" w:rsidRPr="00C1059D" w:rsidRDefault="004A47D4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599" w:type="dxa"/>
          </w:tcPr>
          <w:p w14:paraId="22A9B313" w14:textId="1EAF7C8D" w:rsidR="00ED479D" w:rsidRPr="00C1059D" w:rsidRDefault="00DA4FF0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4-1.43]</w:t>
            </w:r>
          </w:p>
        </w:tc>
        <w:tc>
          <w:tcPr>
            <w:tcW w:w="1599" w:type="dxa"/>
          </w:tcPr>
          <w:p w14:paraId="6347A3EF" w14:textId="5A8331F2" w:rsidR="00ED479D" w:rsidRPr="00C1059D" w:rsidRDefault="004A47D4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4FF0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599" w:type="dxa"/>
          </w:tcPr>
          <w:p w14:paraId="4E690554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599" w:type="dxa"/>
          </w:tcPr>
          <w:p w14:paraId="2DFE4ADF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1.11-1.67]</w:t>
            </w:r>
          </w:p>
        </w:tc>
        <w:tc>
          <w:tcPr>
            <w:tcW w:w="1599" w:type="dxa"/>
          </w:tcPr>
          <w:p w14:paraId="0F8B214F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0.002</w:t>
            </w:r>
          </w:p>
        </w:tc>
      </w:tr>
      <w:tr w:rsidR="00ED479D" w:rsidRPr="00C1059D" w14:paraId="5F76A1F0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24106421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merican Indian/Alaska Native</w:t>
            </w:r>
          </w:p>
        </w:tc>
        <w:tc>
          <w:tcPr>
            <w:tcW w:w="1599" w:type="dxa"/>
          </w:tcPr>
          <w:p w14:paraId="23DE1EDB" w14:textId="1C3A5937" w:rsidR="00ED479D" w:rsidRPr="00C1059D" w:rsidRDefault="004A47D4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599" w:type="dxa"/>
          </w:tcPr>
          <w:p w14:paraId="1B527B5F" w14:textId="062CE7C2" w:rsidR="00ED479D" w:rsidRPr="00C1059D" w:rsidRDefault="00DA4FF0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77-1.47]</w:t>
            </w:r>
          </w:p>
        </w:tc>
        <w:tc>
          <w:tcPr>
            <w:tcW w:w="1599" w:type="dxa"/>
          </w:tcPr>
          <w:p w14:paraId="4653ADC0" w14:textId="100F1A59" w:rsidR="00ED479D" w:rsidRPr="00C1059D" w:rsidRDefault="004A47D4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4FF0">
              <w:rPr>
                <w:rFonts w:ascii="Arial" w:hAnsi="Arial" w:cs="Arial"/>
                <w:sz w:val="20"/>
                <w:szCs w:val="20"/>
              </w:rPr>
              <w:t>704</w:t>
            </w:r>
          </w:p>
        </w:tc>
        <w:tc>
          <w:tcPr>
            <w:tcW w:w="1599" w:type="dxa"/>
          </w:tcPr>
          <w:p w14:paraId="133D681C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599" w:type="dxa"/>
          </w:tcPr>
          <w:p w14:paraId="35CFA6FB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59-1.15]</w:t>
            </w:r>
          </w:p>
        </w:tc>
        <w:tc>
          <w:tcPr>
            <w:tcW w:w="1599" w:type="dxa"/>
          </w:tcPr>
          <w:p w14:paraId="7A45B67C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</w:tr>
      <w:tr w:rsidR="00ED479D" w:rsidRPr="00C1059D" w14:paraId="345C2461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52F6DCB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599" w:type="dxa"/>
          </w:tcPr>
          <w:p w14:paraId="6793FD61" w14:textId="5FF824D9" w:rsidR="00ED479D" w:rsidRPr="00C1059D" w:rsidRDefault="004A47D4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DA4FF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99" w:type="dxa"/>
          </w:tcPr>
          <w:p w14:paraId="336C5D03" w14:textId="7E9D1572" w:rsidR="00ED479D" w:rsidRPr="00C1059D" w:rsidRDefault="00DA4FF0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3-1.22]</w:t>
            </w:r>
          </w:p>
        </w:tc>
        <w:tc>
          <w:tcPr>
            <w:tcW w:w="1599" w:type="dxa"/>
          </w:tcPr>
          <w:p w14:paraId="5F390FB5" w14:textId="1F98D9DB" w:rsidR="00ED479D" w:rsidRPr="00C1059D" w:rsidRDefault="004A47D4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DA4FF0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599" w:type="dxa"/>
          </w:tcPr>
          <w:p w14:paraId="2B1C87DE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599" w:type="dxa"/>
          </w:tcPr>
          <w:p w14:paraId="009525D2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1.07-1.27]</w:t>
            </w:r>
          </w:p>
        </w:tc>
        <w:tc>
          <w:tcPr>
            <w:tcW w:w="1599" w:type="dxa"/>
          </w:tcPr>
          <w:p w14:paraId="74D8986B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ED479D" w:rsidRPr="00C1059D" w14:paraId="50135A48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4DEC64A5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599" w:type="dxa"/>
          </w:tcPr>
          <w:p w14:paraId="00DDEBC1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CAA0E79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02FA1D1E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03BA8B7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BC463C1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833A37A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79D" w:rsidRPr="00C1059D" w14:paraId="1E79B472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117B69A1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-Hispanic/Latino</w:t>
            </w:r>
          </w:p>
        </w:tc>
        <w:tc>
          <w:tcPr>
            <w:tcW w:w="9594" w:type="dxa"/>
            <w:gridSpan w:val="6"/>
            <w:vAlign w:val="center"/>
          </w:tcPr>
          <w:p w14:paraId="4690076D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Ref=1</w:t>
            </w:r>
          </w:p>
        </w:tc>
      </w:tr>
      <w:tr w:rsidR="00ED479D" w:rsidRPr="00C1059D" w14:paraId="6E5C9451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3E0C36B5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spanic/Latino</w:t>
            </w:r>
          </w:p>
        </w:tc>
        <w:tc>
          <w:tcPr>
            <w:tcW w:w="1599" w:type="dxa"/>
          </w:tcPr>
          <w:p w14:paraId="759B878E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599" w:type="dxa"/>
          </w:tcPr>
          <w:p w14:paraId="6AAC4F90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1.15-1.35]</w:t>
            </w:r>
          </w:p>
        </w:tc>
        <w:tc>
          <w:tcPr>
            <w:tcW w:w="1599" w:type="dxa"/>
          </w:tcPr>
          <w:p w14:paraId="6F75469D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0122E62E" w14:textId="22AA4E74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0</w:t>
            </w:r>
            <w:r w:rsidR="005D06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99" w:type="dxa"/>
          </w:tcPr>
          <w:p w14:paraId="32E530FA" w14:textId="7065B6E5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9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5</w:t>
            </w:r>
            <w:r w:rsidRPr="008542E7">
              <w:rPr>
                <w:rFonts w:ascii="Arial" w:hAnsi="Arial" w:cs="Arial"/>
                <w:sz w:val="20"/>
                <w:szCs w:val="20"/>
              </w:rPr>
              <w:t>-1.1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6</w:t>
            </w:r>
            <w:r w:rsidRPr="008542E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1D94BE7D" w14:textId="78BF509E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0.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23</w:t>
            </w:r>
            <w:r w:rsidRPr="008542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479D" w:rsidRPr="00C1059D" w14:paraId="6AE6025B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0B2D3E2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BMI kg/m</w:t>
            </w:r>
            <w:r w:rsidRPr="00C1059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9" w:type="dxa"/>
          </w:tcPr>
          <w:p w14:paraId="17776F47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BF4B91A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66E1121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7941466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6DF7F18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71BA718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79D" w:rsidRPr="00C1059D" w14:paraId="176DADAA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14F55792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althy weight (18.5-24.99)</w:t>
            </w:r>
          </w:p>
        </w:tc>
        <w:tc>
          <w:tcPr>
            <w:tcW w:w="9594" w:type="dxa"/>
            <w:gridSpan w:val="6"/>
          </w:tcPr>
          <w:p w14:paraId="232D2EEB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Ref=1</w:t>
            </w:r>
          </w:p>
        </w:tc>
      </w:tr>
      <w:tr w:rsidR="00ED479D" w:rsidRPr="00C1059D" w14:paraId="22328454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5AC0063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derweight (&lt;18.5)</w:t>
            </w:r>
          </w:p>
        </w:tc>
        <w:tc>
          <w:tcPr>
            <w:tcW w:w="1599" w:type="dxa"/>
          </w:tcPr>
          <w:p w14:paraId="1297C78F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599" w:type="dxa"/>
          </w:tcPr>
          <w:p w14:paraId="63CF7A82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77-1.40]</w:t>
            </w:r>
          </w:p>
        </w:tc>
        <w:tc>
          <w:tcPr>
            <w:tcW w:w="1599" w:type="dxa"/>
          </w:tcPr>
          <w:p w14:paraId="299BCAF5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1599" w:type="dxa"/>
          </w:tcPr>
          <w:p w14:paraId="58C5EAE6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599" w:type="dxa"/>
          </w:tcPr>
          <w:p w14:paraId="3BD167DA" w14:textId="6B3B57AC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80</w:t>
            </w:r>
            <w:r w:rsidRPr="008542E7">
              <w:rPr>
                <w:rFonts w:ascii="Arial" w:hAnsi="Arial" w:cs="Arial"/>
                <w:sz w:val="20"/>
                <w:szCs w:val="20"/>
              </w:rPr>
              <w:t>-1.4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5</w:t>
            </w:r>
            <w:r w:rsidRPr="008542E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6B89D80E" w14:textId="7D70201C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0.69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D479D" w:rsidRPr="00C1059D" w14:paraId="3280A2DC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70B4C15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verweight (25.0 – 29.99)</w:t>
            </w:r>
          </w:p>
        </w:tc>
        <w:tc>
          <w:tcPr>
            <w:tcW w:w="1599" w:type="dxa"/>
          </w:tcPr>
          <w:p w14:paraId="577272A2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599" w:type="dxa"/>
          </w:tcPr>
          <w:p w14:paraId="5CA482BF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70-0.84]</w:t>
            </w:r>
          </w:p>
        </w:tc>
        <w:tc>
          <w:tcPr>
            <w:tcW w:w="1599" w:type="dxa"/>
          </w:tcPr>
          <w:p w14:paraId="2E38C7AF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5351466F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599" w:type="dxa"/>
          </w:tcPr>
          <w:p w14:paraId="70080390" w14:textId="095851D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96-1.1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1</w:t>
            </w:r>
            <w:r w:rsidRPr="008542E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7E7D9316" w14:textId="1DAF06FC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0.33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D479D" w:rsidRPr="00C1059D" w14:paraId="2E83A3DE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BF4B31B" w14:textId="5A297735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besity</w:t>
            </w:r>
            <w:r w:rsidR="004A47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lass 1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30.0</w:t>
            </w:r>
            <w:r w:rsidR="004A47D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34.99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14:paraId="4587DCD6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599" w:type="dxa"/>
          </w:tcPr>
          <w:p w14:paraId="082FE945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64-0.76]</w:t>
            </w:r>
          </w:p>
        </w:tc>
        <w:tc>
          <w:tcPr>
            <w:tcW w:w="1599" w:type="dxa"/>
          </w:tcPr>
          <w:p w14:paraId="3114A248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7FA2700E" w14:textId="0553DC3D" w:rsidR="00ED479D" w:rsidRPr="00C1059D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599" w:type="dxa"/>
          </w:tcPr>
          <w:p w14:paraId="15B1C95E" w14:textId="31CD4193" w:rsidR="00ED479D" w:rsidRPr="008542E7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0-1.19]</w:t>
            </w:r>
          </w:p>
        </w:tc>
        <w:tc>
          <w:tcPr>
            <w:tcW w:w="1599" w:type="dxa"/>
          </w:tcPr>
          <w:p w14:paraId="6086CD6C" w14:textId="4594366F" w:rsidR="00ED479D" w:rsidRPr="008542E7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3</w:t>
            </w:r>
          </w:p>
        </w:tc>
      </w:tr>
      <w:tr w:rsidR="004A47D4" w:rsidRPr="00C1059D" w14:paraId="129A05DE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5CE14915" w14:textId="7A94BC54" w:rsidR="004A47D4" w:rsidRPr="00C1059D" w:rsidRDefault="004A47D4" w:rsidP="005D0667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besity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lass 2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.0-39.99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14:paraId="49BD8B36" w14:textId="176F704D" w:rsidR="004A47D4" w:rsidRPr="00C1059D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599" w:type="dxa"/>
          </w:tcPr>
          <w:p w14:paraId="079275A1" w14:textId="4CA5BC09" w:rsidR="004A47D4" w:rsidRPr="00C1059D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63-0.77]</w:t>
            </w:r>
          </w:p>
        </w:tc>
        <w:tc>
          <w:tcPr>
            <w:tcW w:w="1599" w:type="dxa"/>
          </w:tcPr>
          <w:p w14:paraId="18B76141" w14:textId="3B022474" w:rsidR="004A47D4" w:rsidRPr="00C1059D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4E1AC431" w14:textId="0BFEE809" w:rsidR="004A47D4" w:rsidRPr="00C1059D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599" w:type="dxa"/>
          </w:tcPr>
          <w:p w14:paraId="73E573E0" w14:textId="39BA119E" w:rsidR="004A47D4" w:rsidRPr="008542E7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5-1.16]</w:t>
            </w:r>
          </w:p>
        </w:tc>
        <w:tc>
          <w:tcPr>
            <w:tcW w:w="1599" w:type="dxa"/>
          </w:tcPr>
          <w:p w14:paraId="449B3DAE" w14:textId="7BF2F5F2" w:rsidR="004A47D4" w:rsidRPr="008542E7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53</w:t>
            </w:r>
          </w:p>
        </w:tc>
      </w:tr>
      <w:tr w:rsidR="004A47D4" w:rsidRPr="00C1059D" w14:paraId="066F5948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52B39624" w14:textId="249E7D11" w:rsidR="004A47D4" w:rsidRPr="00C1059D" w:rsidRDefault="004A47D4" w:rsidP="005D0667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besity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lass 3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+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14:paraId="4E93B43A" w14:textId="362E6C61" w:rsidR="004A47D4" w:rsidRPr="00C1059D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599" w:type="dxa"/>
          </w:tcPr>
          <w:p w14:paraId="1375E40C" w14:textId="0E60E402" w:rsidR="004A47D4" w:rsidRPr="00C1059D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57-0.71]</w:t>
            </w:r>
          </w:p>
        </w:tc>
        <w:tc>
          <w:tcPr>
            <w:tcW w:w="1599" w:type="dxa"/>
          </w:tcPr>
          <w:p w14:paraId="2CBA6512" w14:textId="613136F6" w:rsidR="004A47D4" w:rsidRPr="00C1059D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05C42CAC" w14:textId="704CFF09" w:rsidR="004A47D4" w:rsidRPr="00C1059D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599" w:type="dxa"/>
          </w:tcPr>
          <w:p w14:paraId="51F280C0" w14:textId="03BFE612" w:rsidR="004A47D4" w:rsidRPr="008542E7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3-1.15]</w:t>
            </w:r>
          </w:p>
        </w:tc>
        <w:tc>
          <w:tcPr>
            <w:tcW w:w="1599" w:type="dxa"/>
          </w:tcPr>
          <w:p w14:paraId="5F421D6A" w14:textId="22CFDF87" w:rsidR="004A47D4" w:rsidRPr="008542E7" w:rsidRDefault="008235B1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72</w:t>
            </w:r>
          </w:p>
        </w:tc>
      </w:tr>
      <w:tr w:rsidR="00ED479D" w:rsidRPr="00C1059D" w14:paraId="65830450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1A6EAAC4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Insurance</w:t>
            </w:r>
          </w:p>
        </w:tc>
        <w:tc>
          <w:tcPr>
            <w:tcW w:w="1599" w:type="dxa"/>
          </w:tcPr>
          <w:p w14:paraId="2299D2A8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02334C61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0505D472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BB3DD87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E4652C8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AE2AFE6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79D" w:rsidRPr="00C1059D" w14:paraId="7AAD79D7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E495158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T Commercial</w:t>
            </w:r>
          </w:p>
        </w:tc>
        <w:tc>
          <w:tcPr>
            <w:tcW w:w="9594" w:type="dxa"/>
            <w:gridSpan w:val="6"/>
          </w:tcPr>
          <w:p w14:paraId="0DC28679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Ref=1</w:t>
            </w:r>
          </w:p>
        </w:tc>
      </w:tr>
      <w:tr w:rsidR="00ED479D" w:rsidRPr="00C1059D" w14:paraId="2EC3F254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C281B8C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T Medicare</w:t>
            </w:r>
          </w:p>
        </w:tc>
        <w:tc>
          <w:tcPr>
            <w:tcW w:w="1599" w:type="dxa"/>
          </w:tcPr>
          <w:p w14:paraId="59B5C02B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599" w:type="dxa"/>
          </w:tcPr>
          <w:p w14:paraId="2C9A2AA2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33-0.37]</w:t>
            </w:r>
          </w:p>
        </w:tc>
        <w:tc>
          <w:tcPr>
            <w:tcW w:w="1599" w:type="dxa"/>
          </w:tcPr>
          <w:p w14:paraId="316249BE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22B3BD0A" w14:textId="7A2E4C20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9</w:t>
            </w:r>
            <w:r w:rsidR="005D06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99" w:type="dxa"/>
          </w:tcPr>
          <w:p w14:paraId="6467F941" w14:textId="21B8A586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90-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0.97</w:t>
            </w:r>
            <w:r w:rsidRPr="008542E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03D21D8A" w14:textId="3E64174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0.0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ED479D" w:rsidRPr="00C1059D" w14:paraId="66D165B5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2E344706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T Medicaid</w:t>
            </w:r>
          </w:p>
        </w:tc>
        <w:tc>
          <w:tcPr>
            <w:tcW w:w="1599" w:type="dxa"/>
          </w:tcPr>
          <w:p w14:paraId="26958819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599" w:type="dxa"/>
          </w:tcPr>
          <w:p w14:paraId="5192F588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1.25-1.50]</w:t>
            </w:r>
          </w:p>
        </w:tc>
        <w:tc>
          <w:tcPr>
            <w:tcW w:w="1599" w:type="dxa"/>
          </w:tcPr>
          <w:p w14:paraId="0DE24311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3C33A2CA" w14:textId="3B677A5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9</w:t>
            </w:r>
            <w:r w:rsidR="005D06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99" w:type="dxa"/>
          </w:tcPr>
          <w:p w14:paraId="23F90164" w14:textId="5FC7F549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83-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0.96</w:t>
            </w:r>
            <w:r w:rsidRPr="008542E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22B72349" w14:textId="664DDF0F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0.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ED479D" w:rsidRPr="00C1059D" w14:paraId="5C0783E2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A37C7D2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lf-Pay</w:t>
            </w:r>
          </w:p>
        </w:tc>
        <w:tc>
          <w:tcPr>
            <w:tcW w:w="1599" w:type="dxa"/>
          </w:tcPr>
          <w:p w14:paraId="18F96875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599" w:type="dxa"/>
          </w:tcPr>
          <w:p w14:paraId="33290794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1.17-1.54]</w:t>
            </w:r>
          </w:p>
        </w:tc>
        <w:tc>
          <w:tcPr>
            <w:tcW w:w="1599" w:type="dxa"/>
          </w:tcPr>
          <w:p w14:paraId="48147FA6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5571D6B3" w14:textId="7D084B59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</w:t>
            </w:r>
            <w:r w:rsidR="005D066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99" w:type="dxa"/>
          </w:tcPr>
          <w:p w14:paraId="0B46713D" w14:textId="007B13C6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1.08</w:t>
            </w:r>
            <w:r w:rsidRPr="008542E7">
              <w:rPr>
                <w:rFonts w:ascii="Arial" w:hAnsi="Arial" w:cs="Arial"/>
                <w:sz w:val="20"/>
                <w:szCs w:val="20"/>
              </w:rPr>
              <w:t>-1.1</w:t>
            </w:r>
            <w:r w:rsidR="005D0667" w:rsidRPr="008542E7">
              <w:rPr>
                <w:rFonts w:ascii="Arial" w:hAnsi="Arial" w:cs="Arial"/>
                <w:sz w:val="20"/>
                <w:szCs w:val="20"/>
              </w:rPr>
              <w:t>8</w:t>
            </w:r>
            <w:r w:rsidRPr="008542E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2872ED54" w14:textId="1BD673AD" w:rsidR="00ED479D" w:rsidRPr="008542E7" w:rsidRDefault="005D0667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D479D" w:rsidRPr="00C1059D" w14:paraId="04761EBB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275B632C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CCI</w:t>
            </w:r>
          </w:p>
        </w:tc>
        <w:tc>
          <w:tcPr>
            <w:tcW w:w="1599" w:type="dxa"/>
          </w:tcPr>
          <w:p w14:paraId="77F8624D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0EE02394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7C1A521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AE8BDF3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DCC00BE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64587C4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79D" w:rsidRPr="00C1059D" w14:paraId="004222D7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4285AC13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ld</w:t>
            </w:r>
          </w:p>
        </w:tc>
        <w:tc>
          <w:tcPr>
            <w:tcW w:w="9594" w:type="dxa"/>
            <w:gridSpan w:val="6"/>
          </w:tcPr>
          <w:p w14:paraId="1D271AF6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Ref=1</w:t>
            </w:r>
          </w:p>
        </w:tc>
      </w:tr>
      <w:tr w:rsidR="00ED479D" w:rsidRPr="00C1059D" w14:paraId="4EE80A01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43F52EC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599" w:type="dxa"/>
          </w:tcPr>
          <w:p w14:paraId="0C5CDFC9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599" w:type="dxa"/>
          </w:tcPr>
          <w:p w14:paraId="6201DEC5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1.86-2.12]</w:t>
            </w:r>
          </w:p>
        </w:tc>
        <w:tc>
          <w:tcPr>
            <w:tcW w:w="1599" w:type="dxa"/>
          </w:tcPr>
          <w:p w14:paraId="7CCC20CA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3E12D939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599" w:type="dxa"/>
          </w:tcPr>
          <w:p w14:paraId="742432A6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1.09-1.25]</w:t>
            </w:r>
          </w:p>
        </w:tc>
        <w:tc>
          <w:tcPr>
            <w:tcW w:w="1599" w:type="dxa"/>
          </w:tcPr>
          <w:p w14:paraId="2BB80D6E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ED479D" w:rsidRPr="00C1059D" w14:paraId="3B84984A" w14:textId="77777777" w:rsidTr="008F39C9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36D4A86C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derate</w:t>
            </w:r>
          </w:p>
        </w:tc>
        <w:tc>
          <w:tcPr>
            <w:tcW w:w="1599" w:type="dxa"/>
          </w:tcPr>
          <w:p w14:paraId="174E0BD5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599" w:type="dxa"/>
          </w:tcPr>
          <w:p w14:paraId="2828A0A1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44-0.53]</w:t>
            </w:r>
          </w:p>
        </w:tc>
        <w:tc>
          <w:tcPr>
            <w:tcW w:w="1599" w:type="dxa"/>
          </w:tcPr>
          <w:p w14:paraId="39A70772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57D57AC7" w14:textId="10C8CAA7" w:rsidR="00ED479D" w:rsidRPr="00C1059D" w:rsidRDefault="008542E7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599" w:type="dxa"/>
          </w:tcPr>
          <w:p w14:paraId="33D40062" w14:textId="2FA1AF75" w:rsidR="00ED479D" w:rsidRPr="008542E7" w:rsidRDefault="008542E7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53-0.77]</w:t>
            </w:r>
          </w:p>
        </w:tc>
        <w:tc>
          <w:tcPr>
            <w:tcW w:w="1599" w:type="dxa"/>
          </w:tcPr>
          <w:p w14:paraId="671F6C24" w14:textId="4354AC6A" w:rsidR="00ED479D" w:rsidRPr="008542E7" w:rsidRDefault="005D0667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ED479D" w:rsidRPr="00C1059D" w14:paraId="23053AF8" w14:textId="77777777" w:rsidTr="005D0667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8D32858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vere</w:t>
            </w:r>
          </w:p>
        </w:tc>
        <w:tc>
          <w:tcPr>
            <w:tcW w:w="1599" w:type="dxa"/>
          </w:tcPr>
          <w:p w14:paraId="07BFB387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599" w:type="dxa"/>
          </w:tcPr>
          <w:p w14:paraId="605709AC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24-0.30]</w:t>
            </w:r>
          </w:p>
        </w:tc>
        <w:tc>
          <w:tcPr>
            <w:tcW w:w="1599" w:type="dxa"/>
          </w:tcPr>
          <w:p w14:paraId="061AFE34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5496C7E3" w14:textId="692949C6" w:rsidR="00ED479D" w:rsidRPr="00C1059D" w:rsidRDefault="008542E7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599" w:type="dxa"/>
          </w:tcPr>
          <w:p w14:paraId="377F35BE" w14:textId="0E600EA1" w:rsidR="00ED479D" w:rsidRPr="008542E7" w:rsidRDefault="008542E7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55-0.85]</w:t>
            </w:r>
          </w:p>
        </w:tc>
        <w:tc>
          <w:tcPr>
            <w:tcW w:w="1599" w:type="dxa"/>
          </w:tcPr>
          <w:p w14:paraId="263D918B" w14:textId="651C34FF" w:rsidR="00ED479D" w:rsidRPr="008542E7" w:rsidRDefault="005D0667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ED479D" w:rsidRPr="00C1059D" w14:paraId="0AEE0CCC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1AB3FBC9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599" w:type="dxa"/>
          </w:tcPr>
          <w:p w14:paraId="05CF10A2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3BDDCAF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5C80A80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647C41D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3A3B70CA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562D0B9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479D" w:rsidRPr="00C1059D" w14:paraId="1AC65505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96D9B70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in 2020 (yes)</w:t>
            </w:r>
          </w:p>
        </w:tc>
        <w:tc>
          <w:tcPr>
            <w:tcW w:w="1599" w:type="dxa"/>
          </w:tcPr>
          <w:p w14:paraId="2CF113C5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599" w:type="dxa"/>
          </w:tcPr>
          <w:p w14:paraId="37903E9D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35-0.40]</w:t>
            </w:r>
          </w:p>
        </w:tc>
        <w:tc>
          <w:tcPr>
            <w:tcW w:w="1599" w:type="dxa"/>
          </w:tcPr>
          <w:p w14:paraId="33BEE2E7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3D1397E7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599" w:type="dxa"/>
          </w:tcPr>
          <w:p w14:paraId="33B7468B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76-0.86]</w:t>
            </w:r>
          </w:p>
        </w:tc>
        <w:tc>
          <w:tcPr>
            <w:tcW w:w="1599" w:type="dxa"/>
          </w:tcPr>
          <w:p w14:paraId="191A233B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ED479D" w:rsidRPr="00C1059D" w14:paraId="71E0B667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45B85857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99" w:type="dxa"/>
          </w:tcPr>
          <w:p w14:paraId="4C21CBEF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79970DB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48B6403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288BADA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2752F62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4A7BBE9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D479D" w:rsidRPr="00C1059D" w14:paraId="3F2407AE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54C288AD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abetes_ICD</w:t>
            </w:r>
            <w:proofErr w:type="spellEnd"/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yes)</w:t>
            </w:r>
          </w:p>
        </w:tc>
        <w:tc>
          <w:tcPr>
            <w:tcW w:w="1599" w:type="dxa"/>
          </w:tcPr>
          <w:p w14:paraId="4602270B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599" w:type="dxa"/>
          </w:tcPr>
          <w:p w14:paraId="5BA0B4CD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19-0.23]</w:t>
            </w:r>
          </w:p>
        </w:tc>
        <w:tc>
          <w:tcPr>
            <w:tcW w:w="1599" w:type="dxa"/>
          </w:tcPr>
          <w:p w14:paraId="3F44F437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5359B05B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599" w:type="dxa"/>
          </w:tcPr>
          <w:p w14:paraId="32CF6CC0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77-0.87]</w:t>
            </w:r>
          </w:p>
        </w:tc>
        <w:tc>
          <w:tcPr>
            <w:tcW w:w="1599" w:type="dxa"/>
          </w:tcPr>
          <w:p w14:paraId="5A8BC57C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ED479D" w:rsidRPr="00C1059D" w14:paraId="5C3E9529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4476BAF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-Diabetes (yes)</w:t>
            </w:r>
          </w:p>
        </w:tc>
        <w:tc>
          <w:tcPr>
            <w:tcW w:w="1599" w:type="dxa"/>
          </w:tcPr>
          <w:p w14:paraId="22FB11BC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599" w:type="dxa"/>
          </w:tcPr>
          <w:p w14:paraId="14E42820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82-0.99]</w:t>
            </w:r>
          </w:p>
        </w:tc>
        <w:tc>
          <w:tcPr>
            <w:tcW w:w="1599" w:type="dxa"/>
          </w:tcPr>
          <w:p w14:paraId="0FE40A67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599" w:type="dxa"/>
          </w:tcPr>
          <w:p w14:paraId="3A6FBC6D" w14:textId="3E26841D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</w:t>
            </w:r>
            <w:r w:rsidR="008542E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599" w:type="dxa"/>
          </w:tcPr>
          <w:p w14:paraId="6B9C857A" w14:textId="508B0224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8</w:t>
            </w:r>
            <w:r w:rsidR="008542E7" w:rsidRPr="008542E7">
              <w:rPr>
                <w:rFonts w:ascii="Arial" w:hAnsi="Arial" w:cs="Arial"/>
                <w:sz w:val="20"/>
                <w:szCs w:val="20"/>
              </w:rPr>
              <w:t>5</w:t>
            </w:r>
            <w:r w:rsidRPr="008542E7">
              <w:rPr>
                <w:rFonts w:ascii="Arial" w:hAnsi="Arial" w:cs="Arial"/>
                <w:sz w:val="20"/>
                <w:szCs w:val="20"/>
              </w:rPr>
              <w:t>-</w:t>
            </w:r>
            <w:r w:rsidR="008542E7" w:rsidRPr="008542E7">
              <w:rPr>
                <w:rFonts w:ascii="Arial" w:hAnsi="Arial" w:cs="Arial"/>
                <w:sz w:val="20"/>
                <w:szCs w:val="20"/>
              </w:rPr>
              <w:t>0.96</w:t>
            </w:r>
            <w:r w:rsidRPr="008542E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6EB97807" w14:textId="36CBF18D" w:rsidR="00ED479D" w:rsidRPr="008542E7" w:rsidRDefault="008542E7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ED479D" w:rsidRPr="00C1059D" w14:paraId="33733F43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7ED2008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Blood Glucose Level</w:t>
            </w:r>
          </w:p>
        </w:tc>
        <w:tc>
          <w:tcPr>
            <w:tcW w:w="1599" w:type="dxa"/>
          </w:tcPr>
          <w:p w14:paraId="0EF2C074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1CDEB0D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3BEFB16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0B338A8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69171AE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34C2E260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D479D" w:rsidRPr="00C1059D" w14:paraId="26615F34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74EC4A1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bA1c_controlled_ICD (yes)</w:t>
            </w:r>
          </w:p>
        </w:tc>
        <w:tc>
          <w:tcPr>
            <w:tcW w:w="1599" w:type="dxa"/>
          </w:tcPr>
          <w:p w14:paraId="53DA45C7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599" w:type="dxa"/>
          </w:tcPr>
          <w:p w14:paraId="77B3D5B5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20-0.24]</w:t>
            </w:r>
          </w:p>
        </w:tc>
        <w:tc>
          <w:tcPr>
            <w:tcW w:w="1599" w:type="dxa"/>
          </w:tcPr>
          <w:p w14:paraId="491A689B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152BD2DC" w14:textId="68C4D353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8</w:t>
            </w:r>
            <w:r w:rsidR="008542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99" w:type="dxa"/>
          </w:tcPr>
          <w:p w14:paraId="4D44FF83" w14:textId="7D583D05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7</w:t>
            </w:r>
            <w:r w:rsidR="008542E7">
              <w:rPr>
                <w:rFonts w:ascii="Arial" w:hAnsi="Arial" w:cs="Arial"/>
                <w:sz w:val="20"/>
                <w:szCs w:val="20"/>
              </w:rPr>
              <w:t>5</w:t>
            </w:r>
            <w:r w:rsidRPr="008542E7">
              <w:rPr>
                <w:rFonts w:ascii="Arial" w:hAnsi="Arial" w:cs="Arial"/>
                <w:sz w:val="20"/>
                <w:szCs w:val="20"/>
              </w:rPr>
              <w:t>-0.8</w:t>
            </w:r>
            <w:r w:rsidR="008542E7">
              <w:rPr>
                <w:rFonts w:ascii="Arial" w:hAnsi="Arial" w:cs="Arial"/>
                <w:sz w:val="20"/>
                <w:szCs w:val="20"/>
              </w:rPr>
              <w:t>9</w:t>
            </w:r>
            <w:r w:rsidRPr="008542E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6B0B2A44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ED479D" w:rsidRPr="00C1059D" w14:paraId="43A06AF5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08E01F8" w14:textId="77777777" w:rsidR="00ED479D" w:rsidRPr="00C1059D" w:rsidRDefault="00ED479D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lastRenderedPageBreak/>
              <w:t>Other Metabolic Conditions</w:t>
            </w:r>
          </w:p>
        </w:tc>
        <w:tc>
          <w:tcPr>
            <w:tcW w:w="1599" w:type="dxa"/>
          </w:tcPr>
          <w:p w14:paraId="62EE43C9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9AB54CE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CE13F85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84EC59C" w14:textId="77777777" w:rsidR="00ED479D" w:rsidRPr="00C1059D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0FFA18E" w14:textId="77777777" w:rsidR="00ED479D" w:rsidRPr="008542E7" w:rsidRDefault="00ED479D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09E57AB0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D479D" w:rsidRPr="00C1059D" w14:paraId="40899359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C341B9B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yslipidemia (yes)</w:t>
            </w:r>
          </w:p>
        </w:tc>
        <w:tc>
          <w:tcPr>
            <w:tcW w:w="1599" w:type="dxa"/>
          </w:tcPr>
          <w:p w14:paraId="76140B02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599" w:type="dxa"/>
          </w:tcPr>
          <w:p w14:paraId="79F735BF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13-0.16]</w:t>
            </w:r>
          </w:p>
        </w:tc>
        <w:tc>
          <w:tcPr>
            <w:tcW w:w="1599" w:type="dxa"/>
          </w:tcPr>
          <w:p w14:paraId="1BD5E17E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7738510C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599" w:type="dxa"/>
          </w:tcPr>
          <w:p w14:paraId="468A34FE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80-0.90]</w:t>
            </w:r>
          </w:p>
        </w:tc>
        <w:tc>
          <w:tcPr>
            <w:tcW w:w="1599" w:type="dxa"/>
          </w:tcPr>
          <w:p w14:paraId="3F1FC306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ED479D" w:rsidRPr="00C1059D" w14:paraId="0DF3FA7B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8E692D2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DLC_level_vHIGH</w:t>
            </w:r>
            <w:proofErr w:type="spellEnd"/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yes)</w:t>
            </w:r>
          </w:p>
        </w:tc>
        <w:tc>
          <w:tcPr>
            <w:tcW w:w="1599" w:type="dxa"/>
          </w:tcPr>
          <w:p w14:paraId="409B8C28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1599" w:type="dxa"/>
          </w:tcPr>
          <w:p w14:paraId="2A5CBCC4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1.42-5.60]</w:t>
            </w:r>
          </w:p>
        </w:tc>
        <w:tc>
          <w:tcPr>
            <w:tcW w:w="1599" w:type="dxa"/>
          </w:tcPr>
          <w:p w14:paraId="42C263B3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0.002</w:t>
            </w:r>
          </w:p>
        </w:tc>
        <w:tc>
          <w:tcPr>
            <w:tcW w:w="1599" w:type="dxa"/>
          </w:tcPr>
          <w:p w14:paraId="3677A238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599" w:type="dxa"/>
          </w:tcPr>
          <w:p w14:paraId="2697102B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52-2.27]</w:t>
            </w:r>
          </w:p>
        </w:tc>
        <w:tc>
          <w:tcPr>
            <w:tcW w:w="1599" w:type="dxa"/>
          </w:tcPr>
          <w:p w14:paraId="0C540296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0.765</w:t>
            </w:r>
          </w:p>
        </w:tc>
      </w:tr>
      <w:tr w:rsidR="00ED479D" w:rsidRPr="00C1059D" w14:paraId="2F029F75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3DCE6D2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DLC_level_70_189 (yes)</w:t>
            </w:r>
          </w:p>
        </w:tc>
        <w:tc>
          <w:tcPr>
            <w:tcW w:w="1599" w:type="dxa"/>
          </w:tcPr>
          <w:p w14:paraId="2C8FF196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599" w:type="dxa"/>
          </w:tcPr>
          <w:p w14:paraId="2933E587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62-0.81]</w:t>
            </w:r>
          </w:p>
        </w:tc>
        <w:tc>
          <w:tcPr>
            <w:tcW w:w="1599" w:type="dxa"/>
          </w:tcPr>
          <w:p w14:paraId="46F9444F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63BE637D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599" w:type="dxa"/>
          </w:tcPr>
          <w:p w14:paraId="19FB959E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98-1.26]</w:t>
            </w:r>
          </w:p>
        </w:tc>
        <w:tc>
          <w:tcPr>
            <w:tcW w:w="1599" w:type="dxa"/>
          </w:tcPr>
          <w:p w14:paraId="63A794C1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0.096</w:t>
            </w:r>
          </w:p>
        </w:tc>
      </w:tr>
      <w:tr w:rsidR="00ED479D" w:rsidRPr="00C1059D" w14:paraId="7BA3DE38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  <w:tcBorders>
              <w:bottom w:val="single" w:sz="4" w:space="0" w:color="auto"/>
            </w:tcBorders>
          </w:tcPr>
          <w:p w14:paraId="12AC2233" w14:textId="77777777" w:rsidR="00ED479D" w:rsidRPr="00C1059D" w:rsidRDefault="00ED479D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Hypercholesterolemia 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yes)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70A8B812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13AA7790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[0.17-0.20]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0DB98DE2" w14:textId="77777777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1059D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2284BDEB" w14:textId="0A8FC592" w:rsidR="00ED479D" w:rsidRPr="00C1059D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sz w:val="20"/>
                <w:szCs w:val="20"/>
              </w:rPr>
              <w:t>0.8</w:t>
            </w:r>
            <w:r w:rsidR="008542E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5976974B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42E7">
              <w:rPr>
                <w:rFonts w:ascii="Arial" w:hAnsi="Arial" w:cs="Arial"/>
                <w:sz w:val="20"/>
                <w:szCs w:val="20"/>
              </w:rPr>
              <w:t>[0.80-0.91]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3596F78E" w14:textId="77777777" w:rsidR="00ED479D" w:rsidRPr="008542E7" w:rsidRDefault="00ED479D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8542E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</w:tr>
    </w:tbl>
    <w:p w14:paraId="5891102A" w14:textId="77777777" w:rsidR="00ED479D" w:rsidRPr="00C1059D" w:rsidRDefault="00ED479D" w:rsidP="00ED479D">
      <w:pPr>
        <w:rPr>
          <w:rFonts w:ascii="Arial" w:hAnsi="Arial" w:cs="Arial"/>
          <w:sz w:val="16"/>
          <w:szCs w:val="16"/>
        </w:rPr>
      </w:pPr>
      <w:r w:rsidRPr="00C1059D">
        <w:rPr>
          <w:rFonts w:ascii="Arial" w:hAnsi="Arial" w:cs="Arial"/>
          <w:sz w:val="16"/>
          <w:szCs w:val="16"/>
        </w:rPr>
        <w:t>Crude Odds ratio</w:t>
      </w:r>
    </w:p>
    <w:p w14:paraId="541F1FC6" w14:textId="73EACF1B" w:rsidR="00ED479D" w:rsidRPr="00C1059D" w:rsidRDefault="00ED479D">
      <w:pPr>
        <w:rPr>
          <w:rFonts w:ascii="Arial" w:hAnsi="Arial" w:cs="Arial"/>
          <w:b/>
          <w:bCs/>
          <w:sz w:val="20"/>
          <w:szCs w:val="20"/>
        </w:rPr>
      </w:pPr>
    </w:p>
    <w:p w14:paraId="0EF40593" w14:textId="77777777" w:rsidR="00F663AD" w:rsidRPr="00C1059D" w:rsidRDefault="00F663AD">
      <w:pPr>
        <w:rPr>
          <w:rFonts w:ascii="Arial" w:hAnsi="Arial" w:cs="Arial"/>
          <w:b/>
          <w:bCs/>
          <w:sz w:val="20"/>
          <w:szCs w:val="20"/>
        </w:rPr>
      </w:pPr>
    </w:p>
    <w:p w14:paraId="3FA83D4A" w14:textId="77777777" w:rsidR="00F663AD" w:rsidRPr="00C1059D" w:rsidRDefault="00F663AD">
      <w:pPr>
        <w:rPr>
          <w:rFonts w:ascii="Arial" w:hAnsi="Arial" w:cs="Arial"/>
          <w:b/>
          <w:bCs/>
          <w:sz w:val="20"/>
          <w:szCs w:val="20"/>
        </w:rPr>
      </w:pPr>
    </w:p>
    <w:p w14:paraId="0A3B7329" w14:textId="77777777" w:rsidR="00F663AD" w:rsidRPr="00C1059D" w:rsidRDefault="00F663AD">
      <w:pPr>
        <w:rPr>
          <w:rFonts w:ascii="Arial" w:hAnsi="Arial" w:cs="Arial"/>
          <w:b/>
          <w:bCs/>
          <w:sz w:val="20"/>
          <w:szCs w:val="20"/>
        </w:rPr>
        <w:sectPr w:rsidR="00F663AD" w:rsidRPr="00C1059D" w:rsidSect="00196DC7">
          <w:footerReference w:type="default" r:id="rId7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68AEE24" w14:textId="51947EB2" w:rsidR="00500019" w:rsidRPr="00C1059D" w:rsidRDefault="00BA4528" w:rsidP="00500019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proofErr w:type="spellStart"/>
      <w:r w:rsidRPr="00C1059D">
        <w:rPr>
          <w:rFonts w:ascii="Arial" w:hAnsi="Arial" w:cs="Arial"/>
          <w:b/>
          <w:bCs/>
          <w:sz w:val="20"/>
          <w:szCs w:val="20"/>
        </w:rPr>
        <w:lastRenderedPageBreak/>
        <w:t>e</w:t>
      </w:r>
      <w:r w:rsidR="00F663AD" w:rsidRPr="00C1059D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r w:rsidR="00F663AD" w:rsidRPr="00C1059D">
        <w:rPr>
          <w:rFonts w:ascii="Arial" w:hAnsi="Arial" w:cs="Arial"/>
          <w:b/>
          <w:bCs/>
          <w:sz w:val="20"/>
          <w:szCs w:val="20"/>
        </w:rPr>
        <w:t xml:space="preserve"> </w:t>
      </w:r>
      <w:r w:rsidRPr="00C1059D">
        <w:rPr>
          <w:rFonts w:ascii="Arial" w:hAnsi="Arial" w:cs="Arial"/>
          <w:b/>
          <w:bCs/>
          <w:sz w:val="20"/>
          <w:szCs w:val="20"/>
        </w:rPr>
        <w:t>2</w:t>
      </w:r>
      <w:r w:rsidR="00F663AD" w:rsidRPr="00C1059D">
        <w:rPr>
          <w:rFonts w:ascii="Arial" w:hAnsi="Arial" w:cs="Arial"/>
          <w:b/>
          <w:bCs/>
          <w:sz w:val="20"/>
          <w:szCs w:val="20"/>
        </w:rPr>
        <w:t xml:space="preserve">: Risk Factors of Undiagnosed </w:t>
      </w:r>
      <w:r w:rsidR="00DD3CD9" w:rsidRPr="00C1059D">
        <w:rPr>
          <w:rFonts w:ascii="Arial" w:hAnsi="Arial" w:cs="Arial"/>
          <w:b/>
          <w:bCs/>
          <w:sz w:val="20"/>
          <w:szCs w:val="20"/>
        </w:rPr>
        <w:t xml:space="preserve">and Uncontrolled </w:t>
      </w:r>
      <w:r w:rsidR="00F663AD" w:rsidRPr="00C1059D">
        <w:rPr>
          <w:rFonts w:ascii="Arial" w:hAnsi="Arial" w:cs="Arial"/>
          <w:b/>
          <w:bCs/>
          <w:sz w:val="20"/>
          <w:szCs w:val="20"/>
        </w:rPr>
        <w:t>Hypertension</w:t>
      </w:r>
      <w:r w:rsidR="00EC2789" w:rsidRPr="00C1059D">
        <w:rPr>
          <w:rFonts w:ascii="Arial" w:hAnsi="Arial" w:cs="Arial"/>
          <w:b/>
          <w:bCs/>
          <w:sz w:val="20"/>
          <w:szCs w:val="20"/>
        </w:rPr>
        <w:t xml:space="preserve">– </w:t>
      </w:r>
      <w:r w:rsidR="00EC2789" w:rsidRPr="00C1059D">
        <w:rPr>
          <w:rFonts w:ascii="Arial" w:hAnsi="Arial" w:cs="Arial"/>
          <w:b/>
          <w:sz w:val="20"/>
          <w:szCs w:val="20"/>
        </w:rPr>
        <w:t>Black/African American (N=668) vs. White (n=19,671); Crude Odds Ratio</w:t>
      </w:r>
    </w:p>
    <w:p w14:paraId="1ADE9EE4" w14:textId="77777777" w:rsidR="00500019" w:rsidRPr="00C1059D" w:rsidRDefault="00500019" w:rsidP="0050001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796"/>
        <w:gridCol w:w="1599"/>
        <w:gridCol w:w="1599"/>
        <w:gridCol w:w="1599"/>
        <w:gridCol w:w="1599"/>
        <w:gridCol w:w="1599"/>
        <w:gridCol w:w="1599"/>
      </w:tblGrid>
      <w:tr w:rsidR="00500019" w:rsidRPr="00F853D7" w14:paraId="29193912" w14:textId="77777777" w:rsidTr="005D0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9825310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97" w:type="dxa"/>
            <w:gridSpan w:val="3"/>
            <w:tcBorders>
              <w:bottom w:val="single" w:sz="4" w:space="0" w:color="auto"/>
            </w:tcBorders>
          </w:tcPr>
          <w:p w14:paraId="47B97C88" w14:textId="77777777" w:rsidR="00500019" w:rsidRPr="00F853D7" w:rsidRDefault="00500019" w:rsidP="005D0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Undiagnosed Hypertension</w:t>
            </w:r>
          </w:p>
        </w:tc>
        <w:tc>
          <w:tcPr>
            <w:tcW w:w="4797" w:type="dxa"/>
            <w:gridSpan w:val="3"/>
            <w:tcBorders>
              <w:bottom w:val="single" w:sz="4" w:space="0" w:color="auto"/>
            </w:tcBorders>
          </w:tcPr>
          <w:p w14:paraId="31EB4094" w14:textId="77777777" w:rsidR="00500019" w:rsidRPr="00F853D7" w:rsidRDefault="00500019" w:rsidP="005D0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Uncontrolled Hypertension</w:t>
            </w:r>
          </w:p>
        </w:tc>
      </w:tr>
      <w:tr w:rsidR="00500019" w:rsidRPr="00F853D7" w14:paraId="4ED87020" w14:textId="77777777" w:rsidTr="005D066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  <w:tcBorders>
              <w:bottom w:val="single" w:sz="4" w:space="0" w:color="auto"/>
            </w:tcBorders>
          </w:tcPr>
          <w:p w14:paraId="47AF3012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Risk Factor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26D3F5C9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F853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OR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2C88F24B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95% CI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CC3EBA8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     P-</w:t>
            </w:r>
            <w:r w:rsidRPr="00F853D7">
              <w:rPr>
                <w:rFonts w:ascii="Arial" w:hAnsi="Arial" w:cs="Arial"/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23345FA7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F853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OR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2B46586B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95% CI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44BAD70A" w14:textId="77777777" w:rsidR="00500019" w:rsidRPr="00F853D7" w:rsidRDefault="00500019" w:rsidP="005D06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F853D7">
              <w:rPr>
                <w:rFonts w:ascii="Arial" w:hAnsi="Arial" w:cs="Arial"/>
                <w:b/>
                <w:bCs/>
                <w:sz w:val="20"/>
                <w:szCs w:val="20"/>
              </w:rPr>
              <w:t>values</w:t>
            </w:r>
          </w:p>
        </w:tc>
      </w:tr>
      <w:tr w:rsidR="00500019" w:rsidRPr="00F853D7" w14:paraId="46770C3F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  <w:tcBorders>
              <w:top w:val="single" w:sz="4" w:space="0" w:color="auto"/>
            </w:tcBorders>
          </w:tcPr>
          <w:p w14:paraId="60525F21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53185738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67D6DE33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39174915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4D5B7C73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49C22F1A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3995E4CB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0019" w:rsidRPr="00F853D7" w14:paraId="16102771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01DB82F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5-64 years old</w:t>
            </w:r>
          </w:p>
        </w:tc>
        <w:tc>
          <w:tcPr>
            <w:tcW w:w="9594" w:type="dxa"/>
            <w:gridSpan w:val="6"/>
          </w:tcPr>
          <w:p w14:paraId="6F2FC11B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F853D7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                                 Ref</w:t>
            </w:r>
          </w:p>
        </w:tc>
      </w:tr>
      <w:tr w:rsidR="00500019" w:rsidRPr="00F853D7" w14:paraId="265A9768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4C5CCA2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-44 years old</w:t>
            </w:r>
          </w:p>
        </w:tc>
        <w:tc>
          <w:tcPr>
            <w:tcW w:w="1599" w:type="dxa"/>
          </w:tcPr>
          <w:p w14:paraId="33480745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599" w:type="dxa"/>
          </w:tcPr>
          <w:p w14:paraId="6D4BA02E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05-1.83]</w:t>
            </w:r>
          </w:p>
        </w:tc>
        <w:tc>
          <w:tcPr>
            <w:tcW w:w="1599" w:type="dxa"/>
          </w:tcPr>
          <w:p w14:paraId="094CF4CF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20</w:t>
            </w:r>
          </w:p>
        </w:tc>
        <w:tc>
          <w:tcPr>
            <w:tcW w:w="1599" w:type="dxa"/>
          </w:tcPr>
          <w:p w14:paraId="6858527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599" w:type="dxa"/>
          </w:tcPr>
          <w:p w14:paraId="1F613C1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10-1.78]</w:t>
            </w:r>
          </w:p>
        </w:tc>
        <w:tc>
          <w:tcPr>
            <w:tcW w:w="1599" w:type="dxa"/>
          </w:tcPr>
          <w:p w14:paraId="704BC893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06</w:t>
            </w:r>
          </w:p>
        </w:tc>
      </w:tr>
      <w:tr w:rsidR="00500019" w:rsidRPr="00F853D7" w14:paraId="36B79205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C6F28C0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5+ years old</w:t>
            </w:r>
          </w:p>
        </w:tc>
        <w:tc>
          <w:tcPr>
            <w:tcW w:w="1599" w:type="dxa"/>
          </w:tcPr>
          <w:p w14:paraId="4F7B41E3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599" w:type="dxa"/>
          </w:tcPr>
          <w:p w14:paraId="469B9049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18-4.31]</w:t>
            </w:r>
          </w:p>
        </w:tc>
        <w:tc>
          <w:tcPr>
            <w:tcW w:w="1599" w:type="dxa"/>
          </w:tcPr>
          <w:p w14:paraId="58FB0CC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14</w:t>
            </w:r>
          </w:p>
        </w:tc>
        <w:tc>
          <w:tcPr>
            <w:tcW w:w="1599" w:type="dxa"/>
          </w:tcPr>
          <w:p w14:paraId="3226C481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599" w:type="dxa"/>
          </w:tcPr>
          <w:p w14:paraId="144D4CE7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84-1.72]</w:t>
            </w:r>
          </w:p>
        </w:tc>
        <w:tc>
          <w:tcPr>
            <w:tcW w:w="1599" w:type="dxa"/>
          </w:tcPr>
          <w:p w14:paraId="748BEAB2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319</w:t>
            </w:r>
          </w:p>
        </w:tc>
      </w:tr>
      <w:tr w:rsidR="00500019" w:rsidRPr="00F853D7" w14:paraId="72B2CFCC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3B699E43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599" w:type="dxa"/>
          </w:tcPr>
          <w:p w14:paraId="5DE93F03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8234BA7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D1A1F48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E2EF049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9C50645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68E7889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0019" w:rsidRPr="00F853D7" w14:paraId="41EB2A81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50DAAF82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9594" w:type="dxa"/>
            <w:gridSpan w:val="6"/>
          </w:tcPr>
          <w:p w14:paraId="708BE55E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500019" w:rsidRPr="00F853D7" w14:paraId="2557B2E4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5CA6B4E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599" w:type="dxa"/>
          </w:tcPr>
          <w:p w14:paraId="7183845F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599" w:type="dxa"/>
          </w:tcPr>
          <w:p w14:paraId="5D7A2639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59-1.52]</w:t>
            </w:r>
          </w:p>
        </w:tc>
        <w:tc>
          <w:tcPr>
            <w:tcW w:w="1599" w:type="dxa"/>
          </w:tcPr>
          <w:p w14:paraId="32194056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819</w:t>
            </w:r>
          </w:p>
        </w:tc>
        <w:tc>
          <w:tcPr>
            <w:tcW w:w="1599" w:type="dxa"/>
          </w:tcPr>
          <w:p w14:paraId="0DC5DEBD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599" w:type="dxa"/>
          </w:tcPr>
          <w:p w14:paraId="7AFEB4AD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12-2.70]</w:t>
            </w:r>
          </w:p>
        </w:tc>
        <w:tc>
          <w:tcPr>
            <w:tcW w:w="1599" w:type="dxa"/>
          </w:tcPr>
          <w:p w14:paraId="18663DA5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14</w:t>
            </w:r>
          </w:p>
        </w:tc>
      </w:tr>
      <w:tr w:rsidR="00500019" w:rsidRPr="00F853D7" w14:paraId="3B22C0E5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3076A766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599" w:type="dxa"/>
          </w:tcPr>
          <w:p w14:paraId="5300D456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1DED0BD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3BFAD946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16E1A83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7FBE364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354F37F7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0019" w:rsidRPr="00F853D7" w14:paraId="7D308660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3F4ED394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-Hispanic/Latino</w:t>
            </w:r>
          </w:p>
        </w:tc>
        <w:tc>
          <w:tcPr>
            <w:tcW w:w="9594" w:type="dxa"/>
            <w:gridSpan w:val="6"/>
            <w:vAlign w:val="center"/>
          </w:tcPr>
          <w:p w14:paraId="4E17AC0E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500019" w:rsidRPr="00F853D7" w14:paraId="0F2A1639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49A0034A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spanic/Latino</w:t>
            </w:r>
          </w:p>
        </w:tc>
        <w:tc>
          <w:tcPr>
            <w:tcW w:w="1599" w:type="dxa"/>
          </w:tcPr>
          <w:p w14:paraId="1AAB15D0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599" w:type="dxa"/>
          </w:tcPr>
          <w:p w14:paraId="30707D91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51-3.11]</w:t>
            </w:r>
          </w:p>
        </w:tc>
        <w:tc>
          <w:tcPr>
            <w:tcW w:w="1599" w:type="dxa"/>
          </w:tcPr>
          <w:p w14:paraId="668DF592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622</w:t>
            </w:r>
          </w:p>
        </w:tc>
        <w:tc>
          <w:tcPr>
            <w:tcW w:w="1599" w:type="dxa"/>
          </w:tcPr>
          <w:p w14:paraId="6F12D055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599" w:type="dxa"/>
          </w:tcPr>
          <w:p w14:paraId="3FCF351B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06-6.27]</w:t>
            </w:r>
          </w:p>
        </w:tc>
        <w:tc>
          <w:tcPr>
            <w:tcW w:w="1599" w:type="dxa"/>
          </w:tcPr>
          <w:p w14:paraId="0B3519C3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500019" w:rsidRPr="00F853D7" w14:paraId="43E68988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5CA34E04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BMI kg/m</w:t>
            </w:r>
            <w:r w:rsidRPr="00F853D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9" w:type="dxa"/>
          </w:tcPr>
          <w:p w14:paraId="7FF4C9F7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CF4F2C0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0C11B0DB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DBA73D7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4FAAE03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FF277B0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0019" w:rsidRPr="00F853D7" w14:paraId="5A80C3CD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E370423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althy weight (18.5-24.99)</w:t>
            </w:r>
          </w:p>
        </w:tc>
        <w:tc>
          <w:tcPr>
            <w:tcW w:w="9594" w:type="dxa"/>
            <w:gridSpan w:val="6"/>
          </w:tcPr>
          <w:p w14:paraId="1FA6BBD6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500019" w:rsidRPr="00F853D7" w14:paraId="2F4A61CC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18E47F1E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derweight (&lt;18.5)</w:t>
            </w:r>
          </w:p>
        </w:tc>
        <w:tc>
          <w:tcPr>
            <w:tcW w:w="1599" w:type="dxa"/>
          </w:tcPr>
          <w:p w14:paraId="10ED6E1B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599" w:type="dxa"/>
          </w:tcPr>
          <w:p w14:paraId="7FA5AADE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08-9.78]</w:t>
            </w:r>
          </w:p>
        </w:tc>
        <w:tc>
          <w:tcPr>
            <w:tcW w:w="1599" w:type="dxa"/>
          </w:tcPr>
          <w:p w14:paraId="1198F52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909</w:t>
            </w:r>
          </w:p>
        </w:tc>
        <w:tc>
          <w:tcPr>
            <w:tcW w:w="1599" w:type="dxa"/>
          </w:tcPr>
          <w:p w14:paraId="34024977" w14:textId="50147A65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</w:t>
            </w:r>
            <w:r w:rsidR="00640471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599" w:type="dxa"/>
          </w:tcPr>
          <w:p w14:paraId="56C921B6" w14:textId="34371A75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</w:t>
            </w:r>
            <w:r w:rsidR="00640471">
              <w:rPr>
                <w:rFonts w:ascii="Arial" w:hAnsi="Arial" w:cs="Arial"/>
                <w:sz w:val="20"/>
                <w:szCs w:val="20"/>
              </w:rPr>
              <w:t>22</w:t>
            </w:r>
            <w:r w:rsidRPr="00F853D7">
              <w:rPr>
                <w:rFonts w:ascii="Arial" w:hAnsi="Arial" w:cs="Arial"/>
                <w:sz w:val="20"/>
                <w:szCs w:val="20"/>
              </w:rPr>
              <w:t>-</w:t>
            </w:r>
            <w:r w:rsidR="00640471">
              <w:rPr>
                <w:rFonts w:ascii="Arial" w:hAnsi="Arial" w:cs="Arial"/>
                <w:sz w:val="20"/>
                <w:szCs w:val="20"/>
              </w:rPr>
              <w:t>4.47</w:t>
            </w:r>
            <w:r w:rsidRPr="00F853D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7D1F27E4" w14:textId="03646A4D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</w:t>
            </w:r>
            <w:r w:rsidR="00640471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</w:tr>
      <w:tr w:rsidR="00500019" w:rsidRPr="00F853D7" w14:paraId="36228DB7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53968E46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verweight (25.0 – 29.99)</w:t>
            </w:r>
          </w:p>
        </w:tc>
        <w:tc>
          <w:tcPr>
            <w:tcW w:w="1599" w:type="dxa"/>
          </w:tcPr>
          <w:p w14:paraId="51DCF1FD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599" w:type="dxa"/>
          </w:tcPr>
          <w:p w14:paraId="243C5998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60-1.27]</w:t>
            </w:r>
          </w:p>
        </w:tc>
        <w:tc>
          <w:tcPr>
            <w:tcW w:w="1599" w:type="dxa"/>
          </w:tcPr>
          <w:p w14:paraId="3A45D829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483</w:t>
            </w:r>
          </w:p>
        </w:tc>
        <w:tc>
          <w:tcPr>
            <w:tcW w:w="1599" w:type="dxa"/>
          </w:tcPr>
          <w:p w14:paraId="248282B9" w14:textId="1932F53A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</w:t>
            </w:r>
            <w:r w:rsidR="0064047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99" w:type="dxa"/>
          </w:tcPr>
          <w:p w14:paraId="3DDDC747" w14:textId="211E13C6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</w:t>
            </w:r>
            <w:r w:rsidR="00640471">
              <w:rPr>
                <w:rFonts w:ascii="Arial" w:hAnsi="Arial" w:cs="Arial"/>
                <w:sz w:val="20"/>
                <w:szCs w:val="20"/>
              </w:rPr>
              <w:t>1.07-1.61</w:t>
            </w:r>
            <w:r w:rsidRPr="00F853D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0032C0FE" w14:textId="281E0B8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0</w:t>
            </w:r>
            <w:r w:rsidR="00640471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  <w:tr w:rsidR="004A47D4" w:rsidRPr="00F853D7" w14:paraId="1E7D20F2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6A37D39" w14:textId="67C15020" w:rsidR="004A47D4" w:rsidRPr="00F853D7" w:rsidRDefault="004A47D4" w:rsidP="004A47D4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besity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lass 1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30.0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34.99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14:paraId="2907D078" w14:textId="77777777" w:rsidR="004A47D4" w:rsidRPr="00F853D7" w:rsidRDefault="004A47D4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599" w:type="dxa"/>
          </w:tcPr>
          <w:p w14:paraId="2BD5607D" w14:textId="77777777" w:rsidR="004A47D4" w:rsidRPr="00F853D7" w:rsidRDefault="004A47D4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72-1.44]</w:t>
            </w:r>
          </w:p>
        </w:tc>
        <w:tc>
          <w:tcPr>
            <w:tcW w:w="1599" w:type="dxa"/>
          </w:tcPr>
          <w:p w14:paraId="33E36D88" w14:textId="77777777" w:rsidR="004A47D4" w:rsidRPr="00F853D7" w:rsidRDefault="004A47D4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  <w:tc>
          <w:tcPr>
            <w:tcW w:w="1599" w:type="dxa"/>
          </w:tcPr>
          <w:p w14:paraId="36EDD73E" w14:textId="62A300C0" w:rsidR="004A47D4" w:rsidRPr="00F853D7" w:rsidRDefault="008235B1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213A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99" w:type="dxa"/>
          </w:tcPr>
          <w:p w14:paraId="5D674162" w14:textId="7B1E95DF" w:rsidR="004A47D4" w:rsidRPr="00F853D7" w:rsidRDefault="008235B1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 w:rsidR="00C213AC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1.2</w:t>
            </w:r>
            <w:r w:rsidR="00C213A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5D4440F7" w14:textId="3CBCD0CA" w:rsidR="004A47D4" w:rsidRPr="00F853D7" w:rsidRDefault="008235B1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</w:t>
            </w:r>
            <w:r w:rsidR="00C213AC"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</w:tr>
      <w:tr w:rsidR="004A47D4" w:rsidRPr="00F853D7" w14:paraId="518B6028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2E12C620" w14:textId="7E2BC74B" w:rsidR="004A47D4" w:rsidRPr="00F853D7" w:rsidRDefault="004A47D4" w:rsidP="004A47D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besity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lass 2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.0-39.99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14:paraId="2147750C" w14:textId="37FA47D1" w:rsidR="004A47D4" w:rsidRPr="00F853D7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599" w:type="dxa"/>
          </w:tcPr>
          <w:p w14:paraId="4D620268" w14:textId="05FEE4B4" w:rsidR="004A47D4" w:rsidRPr="00F853D7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67-1.06]</w:t>
            </w:r>
          </w:p>
        </w:tc>
        <w:tc>
          <w:tcPr>
            <w:tcW w:w="1599" w:type="dxa"/>
          </w:tcPr>
          <w:p w14:paraId="440340B3" w14:textId="6D916C13" w:rsidR="004A47D4" w:rsidRPr="00F853D7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1599" w:type="dxa"/>
          </w:tcPr>
          <w:p w14:paraId="4BD5E29A" w14:textId="23F4E1ED" w:rsidR="004A47D4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599" w:type="dxa"/>
          </w:tcPr>
          <w:p w14:paraId="67630409" w14:textId="515BC66F" w:rsidR="004A47D4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2-1.16]</w:t>
            </w:r>
          </w:p>
        </w:tc>
        <w:tc>
          <w:tcPr>
            <w:tcW w:w="1599" w:type="dxa"/>
          </w:tcPr>
          <w:p w14:paraId="5C9EC228" w14:textId="07F05821" w:rsidR="004A47D4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00</w:t>
            </w:r>
          </w:p>
        </w:tc>
      </w:tr>
      <w:tr w:rsidR="004A47D4" w:rsidRPr="00F853D7" w14:paraId="7863FB95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37D620E" w14:textId="7089891F" w:rsidR="004A47D4" w:rsidRPr="00F853D7" w:rsidRDefault="004A47D4" w:rsidP="004A47D4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besity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lass 3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+</w:t>
            </w:r>
            <w:r w:rsidRPr="00C105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99" w:type="dxa"/>
          </w:tcPr>
          <w:p w14:paraId="5C27ABDE" w14:textId="0FA7B394" w:rsidR="004A47D4" w:rsidRPr="00F853D7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599" w:type="dxa"/>
          </w:tcPr>
          <w:p w14:paraId="78F95C5B" w14:textId="3766AD63" w:rsidR="004A47D4" w:rsidRPr="00F853D7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66-1.06]</w:t>
            </w:r>
          </w:p>
        </w:tc>
        <w:tc>
          <w:tcPr>
            <w:tcW w:w="1599" w:type="dxa"/>
          </w:tcPr>
          <w:p w14:paraId="115900CE" w14:textId="4CBB0F92" w:rsidR="004A47D4" w:rsidRPr="00F853D7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1599" w:type="dxa"/>
          </w:tcPr>
          <w:p w14:paraId="1E808820" w14:textId="567017EB" w:rsidR="004A47D4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599" w:type="dxa"/>
          </w:tcPr>
          <w:p w14:paraId="43F2EA53" w14:textId="6F1D4BCA" w:rsidR="004A47D4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90-1.14]</w:t>
            </w:r>
          </w:p>
        </w:tc>
        <w:tc>
          <w:tcPr>
            <w:tcW w:w="1599" w:type="dxa"/>
          </w:tcPr>
          <w:p w14:paraId="59143C8E" w14:textId="388851F1" w:rsidR="004A47D4" w:rsidRDefault="00C213AC" w:rsidP="004A4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52</w:t>
            </w:r>
          </w:p>
        </w:tc>
      </w:tr>
      <w:tr w:rsidR="00500019" w:rsidRPr="00F853D7" w14:paraId="6F42F07C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062D765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Insurance</w:t>
            </w:r>
          </w:p>
        </w:tc>
        <w:tc>
          <w:tcPr>
            <w:tcW w:w="1599" w:type="dxa"/>
          </w:tcPr>
          <w:p w14:paraId="6AEDF343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59A4CAC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B7C49F6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A2E3649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9E57924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3654633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0019" w:rsidRPr="00F853D7" w14:paraId="3A076489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610BCB4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T Commercial</w:t>
            </w:r>
          </w:p>
        </w:tc>
        <w:tc>
          <w:tcPr>
            <w:tcW w:w="9594" w:type="dxa"/>
            <w:gridSpan w:val="6"/>
          </w:tcPr>
          <w:p w14:paraId="7B2448BD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500019" w:rsidRPr="00F853D7" w14:paraId="252AAE96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48A8A892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T Medicare</w:t>
            </w:r>
          </w:p>
        </w:tc>
        <w:tc>
          <w:tcPr>
            <w:tcW w:w="1599" w:type="dxa"/>
          </w:tcPr>
          <w:p w14:paraId="0957C9DA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599" w:type="dxa"/>
          </w:tcPr>
          <w:p w14:paraId="07E75763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30-0.94]</w:t>
            </w:r>
          </w:p>
        </w:tc>
        <w:tc>
          <w:tcPr>
            <w:tcW w:w="1599" w:type="dxa"/>
          </w:tcPr>
          <w:p w14:paraId="5110245D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599" w:type="dxa"/>
          </w:tcPr>
          <w:p w14:paraId="734FF4D9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599" w:type="dxa"/>
          </w:tcPr>
          <w:p w14:paraId="5D712CB4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86-1.75]</w:t>
            </w:r>
          </w:p>
        </w:tc>
        <w:tc>
          <w:tcPr>
            <w:tcW w:w="1599" w:type="dxa"/>
          </w:tcPr>
          <w:p w14:paraId="59CCE99A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</w:tr>
      <w:tr w:rsidR="00500019" w:rsidRPr="00F853D7" w14:paraId="259DB044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1786AB5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T Medicaid</w:t>
            </w:r>
          </w:p>
        </w:tc>
        <w:tc>
          <w:tcPr>
            <w:tcW w:w="1599" w:type="dxa"/>
          </w:tcPr>
          <w:p w14:paraId="33A2A721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599" w:type="dxa"/>
          </w:tcPr>
          <w:p w14:paraId="01F25CC2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42-2.94]</w:t>
            </w:r>
          </w:p>
        </w:tc>
        <w:tc>
          <w:tcPr>
            <w:tcW w:w="1599" w:type="dxa"/>
          </w:tcPr>
          <w:p w14:paraId="49DD21B1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&lt;0.001</w:t>
            </w:r>
          </w:p>
        </w:tc>
        <w:tc>
          <w:tcPr>
            <w:tcW w:w="1599" w:type="dxa"/>
          </w:tcPr>
          <w:p w14:paraId="43626B61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599" w:type="dxa"/>
          </w:tcPr>
          <w:p w14:paraId="31BE3E2F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06-2.13]</w:t>
            </w:r>
          </w:p>
        </w:tc>
        <w:tc>
          <w:tcPr>
            <w:tcW w:w="1599" w:type="dxa"/>
          </w:tcPr>
          <w:p w14:paraId="6A6451A9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500019" w:rsidRPr="00F853D7" w14:paraId="71239CEC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2D7FDB73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lf-Pay</w:t>
            </w:r>
          </w:p>
        </w:tc>
        <w:tc>
          <w:tcPr>
            <w:tcW w:w="1599" w:type="dxa"/>
          </w:tcPr>
          <w:p w14:paraId="1D128DD7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599" w:type="dxa"/>
          </w:tcPr>
          <w:p w14:paraId="6BD83A62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51-1.81]</w:t>
            </w:r>
          </w:p>
        </w:tc>
        <w:tc>
          <w:tcPr>
            <w:tcW w:w="1599" w:type="dxa"/>
          </w:tcPr>
          <w:p w14:paraId="6144B42A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905</w:t>
            </w:r>
          </w:p>
        </w:tc>
        <w:tc>
          <w:tcPr>
            <w:tcW w:w="1599" w:type="dxa"/>
          </w:tcPr>
          <w:p w14:paraId="23C0A51F" w14:textId="6D9BD8DE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</w:t>
            </w:r>
            <w:r w:rsidR="00EB38EE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599" w:type="dxa"/>
          </w:tcPr>
          <w:p w14:paraId="308B6563" w14:textId="3D0FABE6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8</w:t>
            </w:r>
            <w:r w:rsidR="00EB38EE">
              <w:rPr>
                <w:rFonts w:ascii="Arial" w:hAnsi="Arial" w:cs="Arial"/>
                <w:sz w:val="20"/>
                <w:szCs w:val="20"/>
              </w:rPr>
              <w:t>6</w:t>
            </w:r>
            <w:r w:rsidRPr="00F853D7">
              <w:rPr>
                <w:rFonts w:ascii="Arial" w:hAnsi="Arial" w:cs="Arial"/>
                <w:sz w:val="20"/>
                <w:szCs w:val="20"/>
              </w:rPr>
              <w:t>-</w:t>
            </w:r>
            <w:r w:rsidR="00EB38EE">
              <w:rPr>
                <w:rFonts w:ascii="Arial" w:hAnsi="Arial" w:cs="Arial"/>
                <w:sz w:val="20"/>
                <w:szCs w:val="20"/>
              </w:rPr>
              <w:t>1.52</w:t>
            </w:r>
            <w:r w:rsidR="00640471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599" w:type="dxa"/>
          </w:tcPr>
          <w:p w14:paraId="6EBD599C" w14:textId="675E5448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</w:t>
            </w:r>
            <w:r w:rsidR="00EB38EE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</w:tr>
      <w:tr w:rsidR="00500019" w:rsidRPr="00F853D7" w14:paraId="413138EF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E47EF42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CCI</w:t>
            </w:r>
          </w:p>
        </w:tc>
        <w:tc>
          <w:tcPr>
            <w:tcW w:w="1599" w:type="dxa"/>
          </w:tcPr>
          <w:p w14:paraId="28B2BBFA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BE2292E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E52AEDD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50B3685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3A3744D0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557B7C0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0019" w:rsidRPr="00F853D7" w14:paraId="2F189AAC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18621027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ld</w:t>
            </w:r>
          </w:p>
        </w:tc>
        <w:tc>
          <w:tcPr>
            <w:tcW w:w="9594" w:type="dxa"/>
            <w:gridSpan w:val="6"/>
          </w:tcPr>
          <w:p w14:paraId="05126E28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b/>
                <w:sz w:val="20"/>
                <w:szCs w:val="20"/>
              </w:rPr>
              <w:t>Ref</w:t>
            </w:r>
          </w:p>
        </w:tc>
      </w:tr>
      <w:tr w:rsidR="00500019" w:rsidRPr="00F853D7" w14:paraId="106B358B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5DF27D6B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1599" w:type="dxa"/>
          </w:tcPr>
          <w:p w14:paraId="3AC24FE8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599" w:type="dxa"/>
          </w:tcPr>
          <w:p w14:paraId="4B804F8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90-1.54]</w:t>
            </w:r>
          </w:p>
        </w:tc>
        <w:tc>
          <w:tcPr>
            <w:tcW w:w="1599" w:type="dxa"/>
          </w:tcPr>
          <w:p w14:paraId="147886A7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236</w:t>
            </w:r>
          </w:p>
        </w:tc>
        <w:tc>
          <w:tcPr>
            <w:tcW w:w="1599" w:type="dxa"/>
          </w:tcPr>
          <w:p w14:paraId="6ED27182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599" w:type="dxa"/>
          </w:tcPr>
          <w:p w14:paraId="1A5974F3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08-1.87]</w:t>
            </w:r>
          </w:p>
        </w:tc>
        <w:tc>
          <w:tcPr>
            <w:tcW w:w="1599" w:type="dxa"/>
          </w:tcPr>
          <w:p w14:paraId="74E85754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12</w:t>
            </w:r>
          </w:p>
        </w:tc>
      </w:tr>
      <w:tr w:rsidR="00500019" w:rsidRPr="00F853D7" w14:paraId="45CDF091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BF1CB11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oderate</w:t>
            </w:r>
          </w:p>
        </w:tc>
        <w:tc>
          <w:tcPr>
            <w:tcW w:w="1599" w:type="dxa"/>
          </w:tcPr>
          <w:p w14:paraId="06084683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599" w:type="dxa"/>
          </w:tcPr>
          <w:p w14:paraId="0685C278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25-1.01]</w:t>
            </w:r>
          </w:p>
        </w:tc>
        <w:tc>
          <w:tcPr>
            <w:tcW w:w="1599" w:type="dxa"/>
          </w:tcPr>
          <w:p w14:paraId="548235E2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52</w:t>
            </w:r>
          </w:p>
        </w:tc>
        <w:tc>
          <w:tcPr>
            <w:tcW w:w="1599" w:type="dxa"/>
          </w:tcPr>
          <w:p w14:paraId="2259F319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599" w:type="dxa"/>
          </w:tcPr>
          <w:p w14:paraId="6FCFD14F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22-2.78]</w:t>
            </w:r>
          </w:p>
        </w:tc>
        <w:tc>
          <w:tcPr>
            <w:tcW w:w="1599" w:type="dxa"/>
          </w:tcPr>
          <w:p w14:paraId="129DABA1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04</w:t>
            </w:r>
          </w:p>
        </w:tc>
      </w:tr>
      <w:tr w:rsidR="00500019" w:rsidRPr="00F853D7" w14:paraId="2C335E88" w14:textId="77777777" w:rsidTr="005D0667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892C38B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vere</w:t>
            </w:r>
          </w:p>
        </w:tc>
        <w:tc>
          <w:tcPr>
            <w:tcW w:w="1599" w:type="dxa"/>
          </w:tcPr>
          <w:p w14:paraId="01646F4F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599" w:type="dxa"/>
          </w:tcPr>
          <w:p w14:paraId="050EEBF1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63-2.26]</w:t>
            </w:r>
          </w:p>
        </w:tc>
        <w:tc>
          <w:tcPr>
            <w:tcW w:w="1599" w:type="dxa"/>
          </w:tcPr>
          <w:p w14:paraId="287E1F8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583</w:t>
            </w:r>
          </w:p>
        </w:tc>
        <w:tc>
          <w:tcPr>
            <w:tcW w:w="1599" w:type="dxa"/>
          </w:tcPr>
          <w:p w14:paraId="098CF62B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599" w:type="dxa"/>
          </w:tcPr>
          <w:p w14:paraId="7FCC7B90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73-1.75]</w:t>
            </w:r>
          </w:p>
        </w:tc>
        <w:tc>
          <w:tcPr>
            <w:tcW w:w="1599" w:type="dxa"/>
          </w:tcPr>
          <w:p w14:paraId="62AD44C0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582</w:t>
            </w:r>
          </w:p>
        </w:tc>
      </w:tr>
      <w:tr w:rsidR="00500019" w:rsidRPr="00F853D7" w14:paraId="4656ACBE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49BE46A5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599" w:type="dxa"/>
          </w:tcPr>
          <w:p w14:paraId="23A90D79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7769328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0AF821DA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C376423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409788B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A6240A5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0019" w:rsidRPr="00F853D7" w14:paraId="30CF088A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62DD4B6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in 2020 (yes)</w:t>
            </w:r>
          </w:p>
        </w:tc>
        <w:tc>
          <w:tcPr>
            <w:tcW w:w="1599" w:type="dxa"/>
          </w:tcPr>
          <w:p w14:paraId="2745FBDF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599" w:type="dxa"/>
          </w:tcPr>
          <w:p w14:paraId="42DC64DE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59-1.25]</w:t>
            </w:r>
          </w:p>
        </w:tc>
        <w:tc>
          <w:tcPr>
            <w:tcW w:w="1599" w:type="dxa"/>
          </w:tcPr>
          <w:p w14:paraId="1C165DB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427</w:t>
            </w:r>
          </w:p>
        </w:tc>
        <w:tc>
          <w:tcPr>
            <w:tcW w:w="1599" w:type="dxa"/>
          </w:tcPr>
          <w:p w14:paraId="2116BAE8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599" w:type="dxa"/>
          </w:tcPr>
          <w:p w14:paraId="000D264F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15-2.00]</w:t>
            </w:r>
          </w:p>
        </w:tc>
        <w:tc>
          <w:tcPr>
            <w:tcW w:w="1599" w:type="dxa"/>
          </w:tcPr>
          <w:p w14:paraId="138357E1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500019" w:rsidRPr="00F853D7" w14:paraId="208B67BA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1187674D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99" w:type="dxa"/>
          </w:tcPr>
          <w:p w14:paraId="1292BC15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2463391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A351584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18772F8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452846A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0CAE94B4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00019" w:rsidRPr="00F853D7" w14:paraId="0FE36C95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1F17161A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abetes_ICD</w:t>
            </w:r>
            <w:proofErr w:type="spellEnd"/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yes)</w:t>
            </w:r>
          </w:p>
        </w:tc>
        <w:tc>
          <w:tcPr>
            <w:tcW w:w="1599" w:type="dxa"/>
          </w:tcPr>
          <w:p w14:paraId="53B79A84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599" w:type="dxa"/>
          </w:tcPr>
          <w:p w14:paraId="45AFA733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38-1.19]</w:t>
            </w:r>
          </w:p>
        </w:tc>
        <w:tc>
          <w:tcPr>
            <w:tcW w:w="1599" w:type="dxa"/>
          </w:tcPr>
          <w:p w14:paraId="7EAE22EB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171</w:t>
            </w:r>
          </w:p>
        </w:tc>
        <w:tc>
          <w:tcPr>
            <w:tcW w:w="1599" w:type="dxa"/>
          </w:tcPr>
          <w:p w14:paraId="797E97F0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599" w:type="dxa"/>
          </w:tcPr>
          <w:p w14:paraId="0897DB16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08-1.98]</w:t>
            </w:r>
          </w:p>
        </w:tc>
        <w:tc>
          <w:tcPr>
            <w:tcW w:w="1599" w:type="dxa"/>
          </w:tcPr>
          <w:p w14:paraId="44BC8913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13</w:t>
            </w:r>
          </w:p>
        </w:tc>
      </w:tr>
      <w:tr w:rsidR="00500019" w:rsidRPr="00F853D7" w14:paraId="4E1DA30A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22C938F8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-Diabetes (yes)</w:t>
            </w:r>
          </w:p>
        </w:tc>
        <w:tc>
          <w:tcPr>
            <w:tcW w:w="1599" w:type="dxa"/>
          </w:tcPr>
          <w:p w14:paraId="1C9B3559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599" w:type="dxa"/>
          </w:tcPr>
          <w:p w14:paraId="095A541A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68-1.72]</w:t>
            </w:r>
          </w:p>
        </w:tc>
        <w:tc>
          <w:tcPr>
            <w:tcW w:w="1599" w:type="dxa"/>
          </w:tcPr>
          <w:p w14:paraId="695928D5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1599" w:type="dxa"/>
          </w:tcPr>
          <w:p w14:paraId="1C8066D9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599" w:type="dxa"/>
          </w:tcPr>
          <w:p w14:paraId="04F642CA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92-2.18]</w:t>
            </w:r>
          </w:p>
        </w:tc>
        <w:tc>
          <w:tcPr>
            <w:tcW w:w="1599" w:type="dxa"/>
          </w:tcPr>
          <w:p w14:paraId="766CFC72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115</w:t>
            </w:r>
          </w:p>
        </w:tc>
      </w:tr>
      <w:tr w:rsidR="00500019" w:rsidRPr="00F853D7" w14:paraId="45FD20DF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20499C3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Blood Glucose Level</w:t>
            </w:r>
          </w:p>
        </w:tc>
        <w:tc>
          <w:tcPr>
            <w:tcW w:w="1599" w:type="dxa"/>
          </w:tcPr>
          <w:p w14:paraId="658BB397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3B759B52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9D46F1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5B7423D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274F96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0C918738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00019" w:rsidRPr="00F853D7" w14:paraId="173183C1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1AE2E753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bA1c_controlled_ICD (yes)</w:t>
            </w:r>
          </w:p>
        </w:tc>
        <w:tc>
          <w:tcPr>
            <w:tcW w:w="1599" w:type="dxa"/>
          </w:tcPr>
          <w:p w14:paraId="0DD12C9A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599" w:type="dxa"/>
          </w:tcPr>
          <w:p w14:paraId="2CA8D46E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13-0.99]</w:t>
            </w:r>
          </w:p>
        </w:tc>
        <w:tc>
          <w:tcPr>
            <w:tcW w:w="1599" w:type="dxa"/>
          </w:tcPr>
          <w:p w14:paraId="63EA5A8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48</w:t>
            </w:r>
          </w:p>
        </w:tc>
        <w:tc>
          <w:tcPr>
            <w:tcW w:w="1599" w:type="dxa"/>
          </w:tcPr>
          <w:p w14:paraId="30A09DDA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599" w:type="dxa"/>
          </w:tcPr>
          <w:p w14:paraId="1CD48ABD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1.18-2.54]</w:t>
            </w:r>
          </w:p>
        </w:tc>
        <w:tc>
          <w:tcPr>
            <w:tcW w:w="1599" w:type="dxa"/>
          </w:tcPr>
          <w:p w14:paraId="20DB46A2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05</w:t>
            </w:r>
          </w:p>
        </w:tc>
      </w:tr>
      <w:tr w:rsidR="00500019" w:rsidRPr="00F853D7" w14:paraId="7A28CB41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619840DA" w14:textId="77777777" w:rsidR="00500019" w:rsidRPr="00F853D7" w:rsidRDefault="00500019" w:rsidP="005D0667">
            <w:pPr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Other Metabolic Conditions</w:t>
            </w:r>
          </w:p>
        </w:tc>
        <w:tc>
          <w:tcPr>
            <w:tcW w:w="1599" w:type="dxa"/>
          </w:tcPr>
          <w:p w14:paraId="28FCDED0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07FC8F75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F183053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E02E287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FB930FB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E98E226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500019" w:rsidRPr="00F853D7" w14:paraId="2B0A34C8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0A0A7BC5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yslipidemia (yes)</w:t>
            </w:r>
          </w:p>
        </w:tc>
        <w:tc>
          <w:tcPr>
            <w:tcW w:w="1599" w:type="dxa"/>
          </w:tcPr>
          <w:p w14:paraId="4F3AF17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99" w:type="dxa"/>
          </w:tcPr>
          <w:p w14:paraId="234EEF60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01-0.71]</w:t>
            </w:r>
          </w:p>
        </w:tc>
        <w:tc>
          <w:tcPr>
            <w:tcW w:w="1599" w:type="dxa"/>
          </w:tcPr>
          <w:p w14:paraId="2641FAB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21</w:t>
            </w:r>
          </w:p>
        </w:tc>
        <w:tc>
          <w:tcPr>
            <w:tcW w:w="1599" w:type="dxa"/>
          </w:tcPr>
          <w:p w14:paraId="4C3CD55D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599" w:type="dxa"/>
          </w:tcPr>
          <w:p w14:paraId="54D22D2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89-1.92]</w:t>
            </w:r>
          </w:p>
        </w:tc>
        <w:tc>
          <w:tcPr>
            <w:tcW w:w="1599" w:type="dxa"/>
          </w:tcPr>
          <w:p w14:paraId="1E1BC967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164</w:t>
            </w:r>
          </w:p>
        </w:tc>
      </w:tr>
      <w:tr w:rsidR="00500019" w:rsidRPr="00F853D7" w14:paraId="0C6AC8E0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4197B79F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DLC_level_vHIGH</w:t>
            </w:r>
            <w:proofErr w:type="spellEnd"/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yes)</w:t>
            </w:r>
          </w:p>
        </w:tc>
        <w:tc>
          <w:tcPr>
            <w:tcW w:w="1599" w:type="dxa"/>
          </w:tcPr>
          <w:p w14:paraId="746C15DE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99" w:type="dxa"/>
          </w:tcPr>
          <w:p w14:paraId="718FCDF2" w14:textId="77777777" w:rsidR="00500019" w:rsidRPr="00F853D7" w:rsidRDefault="00500019" w:rsidP="005D0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99" w:type="dxa"/>
          </w:tcPr>
          <w:p w14:paraId="34DCB720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599" w:type="dxa"/>
          </w:tcPr>
          <w:p w14:paraId="126A03FF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99" w:type="dxa"/>
          </w:tcPr>
          <w:p w14:paraId="0827F80D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99" w:type="dxa"/>
          </w:tcPr>
          <w:p w14:paraId="0063B6D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500019" w:rsidRPr="00F853D7" w14:paraId="20E0E759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14:paraId="77A900A1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DLC_level_70_189 (yes)</w:t>
            </w:r>
          </w:p>
        </w:tc>
        <w:tc>
          <w:tcPr>
            <w:tcW w:w="1599" w:type="dxa"/>
          </w:tcPr>
          <w:p w14:paraId="298A251B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599" w:type="dxa"/>
          </w:tcPr>
          <w:p w14:paraId="33BE347B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26-2.32]</w:t>
            </w:r>
          </w:p>
        </w:tc>
        <w:tc>
          <w:tcPr>
            <w:tcW w:w="1599" w:type="dxa"/>
          </w:tcPr>
          <w:p w14:paraId="22F02AF4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656</w:t>
            </w:r>
          </w:p>
        </w:tc>
        <w:tc>
          <w:tcPr>
            <w:tcW w:w="1599" w:type="dxa"/>
          </w:tcPr>
          <w:p w14:paraId="72AC8511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599" w:type="dxa"/>
          </w:tcPr>
          <w:p w14:paraId="5F79C061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44-2.53]</w:t>
            </w:r>
          </w:p>
        </w:tc>
        <w:tc>
          <w:tcPr>
            <w:tcW w:w="1599" w:type="dxa"/>
          </w:tcPr>
          <w:p w14:paraId="5CD635F5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900</w:t>
            </w:r>
          </w:p>
        </w:tc>
      </w:tr>
      <w:tr w:rsidR="00500019" w:rsidRPr="00F853D7" w14:paraId="38BA9D3F" w14:textId="77777777" w:rsidTr="005D0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  <w:tcBorders>
              <w:bottom w:val="single" w:sz="4" w:space="0" w:color="auto"/>
            </w:tcBorders>
          </w:tcPr>
          <w:p w14:paraId="6F181806" w14:textId="77777777" w:rsidR="00500019" w:rsidRPr="00F853D7" w:rsidRDefault="00500019" w:rsidP="005D0667">
            <w:pPr>
              <w:ind w:left="14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853D7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Hypercholesterolemia </w:t>
            </w:r>
            <w:r w:rsidRPr="00F853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yes)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0A5E7E17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6617FF03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09-0.87]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419EFAF2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028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0B0DDC20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2DC272AC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53D7">
              <w:rPr>
                <w:rFonts w:ascii="Arial" w:hAnsi="Arial" w:cs="Arial"/>
                <w:sz w:val="20"/>
                <w:szCs w:val="20"/>
              </w:rPr>
              <w:t>[0.78-1.75]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17B5E90F" w14:textId="77777777" w:rsidR="00500019" w:rsidRPr="00F853D7" w:rsidRDefault="00500019" w:rsidP="005D0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F853D7">
              <w:rPr>
                <w:rFonts w:ascii="Arial" w:hAnsi="Arial" w:cs="Arial"/>
                <w:bCs/>
                <w:sz w:val="20"/>
                <w:szCs w:val="20"/>
              </w:rPr>
              <w:t>0.457</w:t>
            </w:r>
          </w:p>
        </w:tc>
      </w:tr>
    </w:tbl>
    <w:p w14:paraId="55116D69" w14:textId="52F591EF" w:rsidR="00D11974" w:rsidRPr="00D11974" w:rsidRDefault="00D11974" w:rsidP="00D11974">
      <w:pPr>
        <w:spacing w:after="0" w:line="240" w:lineRule="auto"/>
        <w:rPr>
          <w:rFonts w:ascii="Arial" w:hAnsi="Arial" w:cs="Arial"/>
          <w:b/>
        </w:rPr>
      </w:pPr>
    </w:p>
    <w:sectPr w:rsidR="00D11974" w:rsidRPr="00D11974" w:rsidSect="00196DC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5B2E5B" w14:textId="77777777" w:rsidR="00E930F1" w:rsidRDefault="00E930F1" w:rsidP="00C322E0">
      <w:pPr>
        <w:spacing w:after="0" w:line="240" w:lineRule="auto"/>
      </w:pPr>
      <w:r>
        <w:separator/>
      </w:r>
    </w:p>
  </w:endnote>
  <w:endnote w:type="continuationSeparator" w:id="0">
    <w:p w14:paraId="2FD998A5" w14:textId="77777777" w:rsidR="00E930F1" w:rsidRDefault="00E930F1" w:rsidP="00C32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207006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233212" w14:textId="6AE1C849" w:rsidR="005D0667" w:rsidRDefault="005D06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5EFA4C" w14:textId="77777777" w:rsidR="005D0667" w:rsidRDefault="005D06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501954" w14:textId="77777777" w:rsidR="00E930F1" w:rsidRDefault="00E930F1" w:rsidP="00C322E0">
      <w:pPr>
        <w:spacing w:after="0" w:line="240" w:lineRule="auto"/>
      </w:pPr>
      <w:r>
        <w:separator/>
      </w:r>
    </w:p>
  </w:footnote>
  <w:footnote w:type="continuationSeparator" w:id="0">
    <w:p w14:paraId="246DAFF3" w14:textId="77777777" w:rsidR="00E930F1" w:rsidRDefault="00E930F1" w:rsidP="00C322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A14713"/>
    <w:multiLevelType w:val="hybridMultilevel"/>
    <w:tmpl w:val="EF762CF4"/>
    <w:lvl w:ilvl="0" w:tplc="0407000F">
      <w:start w:val="1"/>
      <w:numFmt w:val="decimal"/>
      <w:lvlText w:val="%1."/>
      <w:lvlJc w:val="left"/>
      <w:pPr>
        <w:ind w:left="810" w:hanging="360"/>
      </w:pPr>
    </w:lvl>
    <w:lvl w:ilvl="1" w:tplc="04070019" w:tentative="1">
      <w:start w:val="1"/>
      <w:numFmt w:val="lowerLetter"/>
      <w:lvlText w:val="%2."/>
      <w:lvlJc w:val="left"/>
      <w:pPr>
        <w:ind w:left="1710" w:hanging="360"/>
      </w:pPr>
    </w:lvl>
    <w:lvl w:ilvl="2" w:tplc="0407001B" w:tentative="1">
      <w:start w:val="1"/>
      <w:numFmt w:val="lowerRoman"/>
      <w:lvlText w:val="%3."/>
      <w:lvlJc w:val="right"/>
      <w:pPr>
        <w:ind w:left="2430" w:hanging="180"/>
      </w:pPr>
    </w:lvl>
    <w:lvl w:ilvl="3" w:tplc="0407000F" w:tentative="1">
      <w:start w:val="1"/>
      <w:numFmt w:val="decimal"/>
      <w:lvlText w:val="%4."/>
      <w:lvlJc w:val="left"/>
      <w:pPr>
        <w:ind w:left="3150" w:hanging="360"/>
      </w:pPr>
    </w:lvl>
    <w:lvl w:ilvl="4" w:tplc="04070019" w:tentative="1">
      <w:start w:val="1"/>
      <w:numFmt w:val="lowerLetter"/>
      <w:lvlText w:val="%5."/>
      <w:lvlJc w:val="left"/>
      <w:pPr>
        <w:ind w:left="3870" w:hanging="360"/>
      </w:pPr>
    </w:lvl>
    <w:lvl w:ilvl="5" w:tplc="0407001B" w:tentative="1">
      <w:start w:val="1"/>
      <w:numFmt w:val="lowerRoman"/>
      <w:lvlText w:val="%6."/>
      <w:lvlJc w:val="right"/>
      <w:pPr>
        <w:ind w:left="4590" w:hanging="180"/>
      </w:pPr>
    </w:lvl>
    <w:lvl w:ilvl="6" w:tplc="0407000F" w:tentative="1">
      <w:start w:val="1"/>
      <w:numFmt w:val="decimal"/>
      <w:lvlText w:val="%7."/>
      <w:lvlJc w:val="left"/>
      <w:pPr>
        <w:ind w:left="5310" w:hanging="360"/>
      </w:pPr>
    </w:lvl>
    <w:lvl w:ilvl="7" w:tplc="04070019" w:tentative="1">
      <w:start w:val="1"/>
      <w:numFmt w:val="lowerLetter"/>
      <w:lvlText w:val="%8."/>
      <w:lvlJc w:val="left"/>
      <w:pPr>
        <w:ind w:left="6030" w:hanging="360"/>
      </w:pPr>
    </w:lvl>
    <w:lvl w:ilvl="8" w:tplc="0407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4A654086"/>
    <w:multiLevelType w:val="hybridMultilevel"/>
    <w:tmpl w:val="5AE2E4BA"/>
    <w:lvl w:ilvl="0" w:tplc="4DA637B0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563D0A"/>
    <w:multiLevelType w:val="hybridMultilevel"/>
    <w:tmpl w:val="E7F898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50F41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0526294">
    <w:abstractNumId w:val="0"/>
  </w:num>
  <w:num w:numId="2" w16cid:durableId="614409157">
    <w:abstractNumId w:val="2"/>
  </w:num>
  <w:num w:numId="3" w16cid:durableId="14667733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347"/>
    <w:rsid w:val="000245FF"/>
    <w:rsid w:val="0002532B"/>
    <w:rsid w:val="00052131"/>
    <w:rsid w:val="00080B6A"/>
    <w:rsid w:val="000C4506"/>
    <w:rsid w:val="00115347"/>
    <w:rsid w:val="00121A20"/>
    <w:rsid w:val="00146C10"/>
    <w:rsid w:val="00174181"/>
    <w:rsid w:val="001871C1"/>
    <w:rsid w:val="00196DC7"/>
    <w:rsid w:val="001A56E0"/>
    <w:rsid w:val="001B249E"/>
    <w:rsid w:val="001D4BEE"/>
    <w:rsid w:val="002148D5"/>
    <w:rsid w:val="00217019"/>
    <w:rsid w:val="00225B71"/>
    <w:rsid w:val="00242D38"/>
    <w:rsid w:val="00260A55"/>
    <w:rsid w:val="0029700D"/>
    <w:rsid w:val="002A15C3"/>
    <w:rsid w:val="002D37F8"/>
    <w:rsid w:val="00305D8B"/>
    <w:rsid w:val="003211AA"/>
    <w:rsid w:val="00333D74"/>
    <w:rsid w:val="003411F1"/>
    <w:rsid w:val="00347457"/>
    <w:rsid w:val="003654C0"/>
    <w:rsid w:val="00376CBC"/>
    <w:rsid w:val="003D2C68"/>
    <w:rsid w:val="004033BA"/>
    <w:rsid w:val="00414609"/>
    <w:rsid w:val="004710D1"/>
    <w:rsid w:val="0049581B"/>
    <w:rsid w:val="004A1A23"/>
    <w:rsid w:val="004A47D4"/>
    <w:rsid w:val="004C47AF"/>
    <w:rsid w:val="004D1C63"/>
    <w:rsid w:val="004D34F8"/>
    <w:rsid w:val="00500019"/>
    <w:rsid w:val="005123D1"/>
    <w:rsid w:val="005425D9"/>
    <w:rsid w:val="00547392"/>
    <w:rsid w:val="00580B0F"/>
    <w:rsid w:val="005B2FDC"/>
    <w:rsid w:val="005D0667"/>
    <w:rsid w:val="005E0378"/>
    <w:rsid w:val="00605D79"/>
    <w:rsid w:val="00637A5C"/>
    <w:rsid w:val="00640471"/>
    <w:rsid w:val="00661F2A"/>
    <w:rsid w:val="00666936"/>
    <w:rsid w:val="00680C92"/>
    <w:rsid w:val="0069145D"/>
    <w:rsid w:val="006F0A76"/>
    <w:rsid w:val="00701EBD"/>
    <w:rsid w:val="00734D33"/>
    <w:rsid w:val="0075643F"/>
    <w:rsid w:val="007609D3"/>
    <w:rsid w:val="007A2B89"/>
    <w:rsid w:val="007A7DFF"/>
    <w:rsid w:val="007E38D8"/>
    <w:rsid w:val="007E6C94"/>
    <w:rsid w:val="008179A4"/>
    <w:rsid w:val="008235B1"/>
    <w:rsid w:val="008411E1"/>
    <w:rsid w:val="00852337"/>
    <w:rsid w:val="008542E7"/>
    <w:rsid w:val="008546E4"/>
    <w:rsid w:val="00860237"/>
    <w:rsid w:val="008638E4"/>
    <w:rsid w:val="0088552E"/>
    <w:rsid w:val="008A432C"/>
    <w:rsid w:val="008A5D88"/>
    <w:rsid w:val="008B0648"/>
    <w:rsid w:val="008C1944"/>
    <w:rsid w:val="008C41A4"/>
    <w:rsid w:val="008D1344"/>
    <w:rsid w:val="008F24AE"/>
    <w:rsid w:val="008F39C9"/>
    <w:rsid w:val="008F79EC"/>
    <w:rsid w:val="00924FC7"/>
    <w:rsid w:val="0092605D"/>
    <w:rsid w:val="00926067"/>
    <w:rsid w:val="0092614C"/>
    <w:rsid w:val="00937F83"/>
    <w:rsid w:val="00945CD1"/>
    <w:rsid w:val="0095000E"/>
    <w:rsid w:val="00954E6F"/>
    <w:rsid w:val="00965F45"/>
    <w:rsid w:val="009704C3"/>
    <w:rsid w:val="009879B6"/>
    <w:rsid w:val="009A3878"/>
    <w:rsid w:val="009D5D7D"/>
    <w:rsid w:val="009D6590"/>
    <w:rsid w:val="00A11A53"/>
    <w:rsid w:val="00A127BC"/>
    <w:rsid w:val="00A24C9E"/>
    <w:rsid w:val="00A47D70"/>
    <w:rsid w:val="00A64A46"/>
    <w:rsid w:val="00A80E68"/>
    <w:rsid w:val="00A82803"/>
    <w:rsid w:val="00AA0464"/>
    <w:rsid w:val="00AE37AA"/>
    <w:rsid w:val="00B20913"/>
    <w:rsid w:val="00B612FD"/>
    <w:rsid w:val="00B87E02"/>
    <w:rsid w:val="00B90336"/>
    <w:rsid w:val="00BA4528"/>
    <w:rsid w:val="00BE6772"/>
    <w:rsid w:val="00C07718"/>
    <w:rsid w:val="00C0784D"/>
    <w:rsid w:val="00C1059D"/>
    <w:rsid w:val="00C213AC"/>
    <w:rsid w:val="00C322E0"/>
    <w:rsid w:val="00C415A0"/>
    <w:rsid w:val="00C44A72"/>
    <w:rsid w:val="00C57ACB"/>
    <w:rsid w:val="00C669E4"/>
    <w:rsid w:val="00C82E60"/>
    <w:rsid w:val="00C9375A"/>
    <w:rsid w:val="00C96D29"/>
    <w:rsid w:val="00CC7AB5"/>
    <w:rsid w:val="00CD159E"/>
    <w:rsid w:val="00D11974"/>
    <w:rsid w:val="00D329F9"/>
    <w:rsid w:val="00D36E79"/>
    <w:rsid w:val="00D44CD8"/>
    <w:rsid w:val="00D56269"/>
    <w:rsid w:val="00D80141"/>
    <w:rsid w:val="00D85F84"/>
    <w:rsid w:val="00D91F18"/>
    <w:rsid w:val="00DA4FF0"/>
    <w:rsid w:val="00DA7B88"/>
    <w:rsid w:val="00DB1D1C"/>
    <w:rsid w:val="00DC66DD"/>
    <w:rsid w:val="00DD3CD9"/>
    <w:rsid w:val="00DD6E06"/>
    <w:rsid w:val="00DF32C9"/>
    <w:rsid w:val="00DF7CA8"/>
    <w:rsid w:val="00DF7D13"/>
    <w:rsid w:val="00E03102"/>
    <w:rsid w:val="00E41A41"/>
    <w:rsid w:val="00E53904"/>
    <w:rsid w:val="00E63932"/>
    <w:rsid w:val="00E90C4A"/>
    <w:rsid w:val="00E92AE3"/>
    <w:rsid w:val="00E930F1"/>
    <w:rsid w:val="00E95DCA"/>
    <w:rsid w:val="00EB38EE"/>
    <w:rsid w:val="00EB3BD5"/>
    <w:rsid w:val="00EB73F1"/>
    <w:rsid w:val="00EC2789"/>
    <w:rsid w:val="00ED0C84"/>
    <w:rsid w:val="00ED479D"/>
    <w:rsid w:val="00ED5785"/>
    <w:rsid w:val="00ED63D8"/>
    <w:rsid w:val="00EE157B"/>
    <w:rsid w:val="00EF6460"/>
    <w:rsid w:val="00F05D2F"/>
    <w:rsid w:val="00F31F83"/>
    <w:rsid w:val="00F44930"/>
    <w:rsid w:val="00F663AD"/>
    <w:rsid w:val="00F70495"/>
    <w:rsid w:val="00F765FD"/>
    <w:rsid w:val="00F853D7"/>
    <w:rsid w:val="00FA4D97"/>
    <w:rsid w:val="00FE546A"/>
    <w:rsid w:val="00FF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613B8"/>
  <w15:chartTrackingRefBased/>
  <w15:docId w15:val="{EBA14204-B91A-4A7E-9949-ADF4A48B9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179A4"/>
    <w:pPr>
      <w:spacing w:after="0" w:line="240" w:lineRule="auto"/>
    </w:p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2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9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2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2E0"/>
  </w:style>
  <w:style w:type="paragraph" w:styleId="Footer">
    <w:name w:val="footer"/>
    <w:basedOn w:val="Normal"/>
    <w:link w:val="FooterChar"/>
    <w:uiPriority w:val="99"/>
    <w:unhideWhenUsed/>
    <w:rsid w:val="00C32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2E0"/>
  </w:style>
  <w:style w:type="character" w:customStyle="1" w:styleId="normaltextrun">
    <w:name w:val="normaltextrun"/>
    <w:basedOn w:val="DefaultParagraphFont"/>
    <w:rsid w:val="009879B6"/>
  </w:style>
  <w:style w:type="character" w:styleId="CommentReference">
    <w:name w:val="annotation reference"/>
    <w:basedOn w:val="DefaultParagraphFont"/>
    <w:uiPriority w:val="99"/>
    <w:semiHidden/>
    <w:unhideWhenUsed/>
    <w:rsid w:val="00987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9B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9B6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9879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9879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fr-FR"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ListParagraph">
    <w:name w:val="List Paragraph"/>
    <w:basedOn w:val="Normal"/>
    <w:uiPriority w:val="34"/>
    <w:qFormat/>
    <w:rsid w:val="009879B6"/>
    <w:pPr>
      <w:spacing w:line="256" w:lineRule="auto"/>
      <w:ind w:left="720"/>
      <w:contextualSpacing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9879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9B6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9B6"/>
    <w:pPr>
      <w:spacing w:after="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879B6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879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13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8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22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2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51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1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3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6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2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5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9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9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79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56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03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89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6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7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3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0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0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1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8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dediran</dc:creator>
  <cp:keywords/>
  <dc:description/>
  <cp:lastModifiedBy>Emmanuel Adediran</cp:lastModifiedBy>
  <cp:revision>2</cp:revision>
  <cp:lastPrinted>2023-09-27T17:31:00Z</cp:lastPrinted>
  <dcterms:created xsi:type="dcterms:W3CDTF">2024-07-11T22:53:00Z</dcterms:created>
  <dcterms:modified xsi:type="dcterms:W3CDTF">2024-07-11T22:53:00Z</dcterms:modified>
</cp:coreProperties>
</file>